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9B8074" w14:textId="0C89827F" w:rsidR="0008195B" w:rsidRPr="002D2330" w:rsidRDefault="0008195B" w:rsidP="0008195B">
      <w:pPr>
        <w:spacing w:line="240" w:lineRule="auto"/>
        <w:rPr>
          <w:rFonts w:ascii="Palatino Linotype" w:eastAsia="SimSun" w:hAnsi="Palatino Linotype" w:cs="Times New Roman"/>
          <w:b/>
          <w:bCs/>
          <w:lang w:val="en-US" w:eastAsia="zh-CN"/>
        </w:rPr>
      </w:pPr>
      <w:r w:rsidRPr="002D2330">
        <w:rPr>
          <w:rFonts w:ascii="Palatino Linotype" w:eastAsia="SimSun" w:hAnsi="Palatino Linotype" w:cs="Times New Roman"/>
          <w:b/>
          <w:bCs/>
          <w:lang w:val="en-US" w:eastAsia="zh-CN"/>
        </w:rPr>
        <w:t xml:space="preserve">Supplementary Table </w:t>
      </w:r>
      <w:r w:rsidR="00F3580B" w:rsidRPr="002D2330">
        <w:rPr>
          <w:rFonts w:ascii="Palatino Linotype" w:eastAsia="SimSun" w:hAnsi="Palatino Linotype" w:cs="Times New Roman"/>
          <w:b/>
          <w:bCs/>
          <w:lang w:val="en-US" w:eastAsia="zh-CN"/>
        </w:rPr>
        <w:t>S</w:t>
      </w:r>
      <w:r w:rsidRPr="002D2330">
        <w:rPr>
          <w:rFonts w:ascii="Palatino Linotype" w:eastAsia="SimSun" w:hAnsi="Palatino Linotype" w:cs="Times New Roman"/>
          <w:b/>
          <w:bCs/>
          <w:lang w:val="en-US" w:eastAsia="zh-CN"/>
        </w:rPr>
        <w:t>1. Number of FNACs and rate of non-diagnostic FNACs per physician</w:t>
      </w:r>
    </w:p>
    <w:tbl>
      <w:tblPr>
        <w:tblStyle w:val="TableGrid"/>
        <w:tblpPr w:leftFromText="141" w:rightFromText="141" w:vertAnchor="page" w:horzAnchor="margin" w:tblpY="2081"/>
        <w:tblOverlap w:val="never"/>
        <w:tblW w:w="745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6"/>
        <w:gridCol w:w="2579"/>
        <w:gridCol w:w="2866"/>
      </w:tblGrid>
      <w:tr w:rsidR="002D2330" w:rsidRPr="002D2330" w14:paraId="52DA554A" w14:textId="77777777" w:rsidTr="00882358">
        <w:trPr>
          <w:trHeight w:val="260"/>
        </w:trPr>
        <w:tc>
          <w:tcPr>
            <w:tcW w:w="2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9BA08F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color w:val="auto"/>
                <w:sz w:val="22"/>
                <w:szCs w:val="22"/>
              </w:rPr>
            </w:pPr>
            <w:r w:rsidRPr="002D2330">
              <w:rPr>
                <w:b/>
                <w:color w:val="auto"/>
                <w:sz w:val="22"/>
                <w:szCs w:val="22"/>
              </w:rPr>
              <w:t>Physician ID</w:t>
            </w:r>
          </w:p>
        </w:tc>
        <w:tc>
          <w:tcPr>
            <w:tcW w:w="25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F6B4D31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color w:val="auto"/>
                <w:sz w:val="22"/>
                <w:szCs w:val="22"/>
              </w:rPr>
            </w:pPr>
            <w:r w:rsidRPr="002D2330">
              <w:rPr>
                <w:b/>
                <w:color w:val="auto"/>
                <w:sz w:val="22"/>
                <w:szCs w:val="22"/>
              </w:rPr>
              <w:t>Number of FNACs (n)</w:t>
            </w:r>
          </w:p>
        </w:tc>
        <w:tc>
          <w:tcPr>
            <w:tcW w:w="2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7D0FF7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color w:val="auto"/>
                <w:sz w:val="22"/>
                <w:szCs w:val="22"/>
              </w:rPr>
            </w:pPr>
            <w:r w:rsidRPr="002D2330">
              <w:rPr>
                <w:b/>
                <w:color w:val="auto"/>
                <w:sz w:val="22"/>
                <w:szCs w:val="22"/>
              </w:rPr>
              <w:t>Non-diagnostic rate (%)</w:t>
            </w:r>
          </w:p>
        </w:tc>
      </w:tr>
      <w:tr w:rsidR="002D2330" w:rsidRPr="002D2330" w14:paraId="47CFD424" w14:textId="77777777" w:rsidTr="00882358">
        <w:trPr>
          <w:trHeight w:val="252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6DA91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1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2AFBA89F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25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09B3B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32.0</w:t>
            </w:r>
          </w:p>
        </w:tc>
      </w:tr>
      <w:tr w:rsidR="002D2330" w:rsidRPr="002D2330" w14:paraId="6CF12D81" w14:textId="77777777" w:rsidTr="00882358">
        <w:trPr>
          <w:trHeight w:val="26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A3B47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2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2290D03C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23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1658A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21.7</w:t>
            </w:r>
          </w:p>
        </w:tc>
      </w:tr>
      <w:tr w:rsidR="002D2330" w:rsidRPr="002D2330" w14:paraId="0AF8935E" w14:textId="77777777" w:rsidTr="00882358">
        <w:trPr>
          <w:trHeight w:val="26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BADEA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3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6CFBD42E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8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7D164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12.5</w:t>
            </w:r>
          </w:p>
        </w:tc>
      </w:tr>
      <w:tr w:rsidR="002D2330" w:rsidRPr="002D2330" w14:paraId="29FC1442" w14:textId="77777777" w:rsidTr="00882358">
        <w:trPr>
          <w:trHeight w:val="252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A2CCD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4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3BD5A265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65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3C227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18.5</w:t>
            </w:r>
          </w:p>
        </w:tc>
      </w:tr>
      <w:tr w:rsidR="002D2330" w:rsidRPr="002D2330" w14:paraId="58FE5A5C" w14:textId="77777777" w:rsidTr="00882358">
        <w:trPr>
          <w:trHeight w:val="26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1E365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5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4B9D751B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29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2575C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27.6</w:t>
            </w:r>
          </w:p>
        </w:tc>
      </w:tr>
      <w:tr w:rsidR="002D2330" w:rsidRPr="002D2330" w14:paraId="0106342E" w14:textId="77777777" w:rsidTr="00882358">
        <w:trPr>
          <w:trHeight w:val="234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D51AA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6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3592C338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18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81ABA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27.8</w:t>
            </w:r>
          </w:p>
        </w:tc>
      </w:tr>
      <w:tr w:rsidR="002D2330" w:rsidRPr="002D2330" w14:paraId="74AF38CE" w14:textId="77777777" w:rsidTr="00882358">
        <w:trPr>
          <w:trHeight w:val="26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C7DAF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7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083E8C87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30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1CFD6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40.0</w:t>
            </w:r>
          </w:p>
        </w:tc>
      </w:tr>
      <w:tr w:rsidR="002D2330" w:rsidRPr="002D2330" w14:paraId="7DA0B7F4" w14:textId="77777777" w:rsidTr="00882358">
        <w:trPr>
          <w:trHeight w:val="252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31E8A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8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3B575698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15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1E37B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6.7</w:t>
            </w:r>
          </w:p>
        </w:tc>
      </w:tr>
      <w:tr w:rsidR="002D2330" w:rsidRPr="002D2330" w14:paraId="723106B7" w14:textId="77777777" w:rsidTr="00882358">
        <w:trPr>
          <w:trHeight w:val="26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DF66B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9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27A31434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55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AE49C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32.7</w:t>
            </w:r>
          </w:p>
        </w:tc>
      </w:tr>
      <w:tr w:rsidR="002D2330" w:rsidRPr="002D2330" w14:paraId="1C4D320E" w14:textId="77777777" w:rsidTr="00882358">
        <w:trPr>
          <w:trHeight w:val="234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B96B6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10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4C31A440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8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706D0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12.5</w:t>
            </w:r>
          </w:p>
        </w:tc>
      </w:tr>
      <w:tr w:rsidR="002D2330" w:rsidRPr="002D2330" w14:paraId="1C1A9226" w14:textId="77777777" w:rsidTr="00882358">
        <w:trPr>
          <w:trHeight w:val="234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60A6B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11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294A81B7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10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F10F7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10.0</w:t>
            </w:r>
          </w:p>
        </w:tc>
      </w:tr>
      <w:tr w:rsidR="002D2330" w:rsidRPr="002D2330" w14:paraId="7F3DD7D6" w14:textId="77777777" w:rsidTr="00882358">
        <w:trPr>
          <w:trHeight w:val="234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57B0B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12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4A2E3A86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38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8053D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21.1</w:t>
            </w:r>
          </w:p>
        </w:tc>
      </w:tr>
      <w:tr w:rsidR="002D2330" w:rsidRPr="002D2330" w14:paraId="4E36AA3E" w14:textId="77777777" w:rsidTr="00882358">
        <w:trPr>
          <w:trHeight w:val="234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E356A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13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24A3E2F9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15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73E88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13.3</w:t>
            </w:r>
          </w:p>
        </w:tc>
      </w:tr>
      <w:tr w:rsidR="002D2330" w:rsidRPr="002D2330" w14:paraId="3F4625DA" w14:textId="77777777" w:rsidTr="00882358">
        <w:trPr>
          <w:trHeight w:val="234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DE744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14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560DCDE7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45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10B94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22.2</w:t>
            </w:r>
          </w:p>
        </w:tc>
      </w:tr>
      <w:tr w:rsidR="002D2330" w:rsidRPr="002D2330" w14:paraId="6A06EC93" w14:textId="77777777" w:rsidTr="00882358">
        <w:trPr>
          <w:trHeight w:val="234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6E40E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15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4C07A7FB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24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4192E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20.8</w:t>
            </w:r>
          </w:p>
        </w:tc>
      </w:tr>
      <w:tr w:rsidR="002D2330" w:rsidRPr="002D2330" w14:paraId="04FDBD0F" w14:textId="77777777" w:rsidTr="00882358">
        <w:trPr>
          <w:trHeight w:val="234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EAEB4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16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1670E711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22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D2915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13.6</w:t>
            </w:r>
          </w:p>
        </w:tc>
      </w:tr>
      <w:tr w:rsidR="002D2330" w:rsidRPr="002D2330" w14:paraId="470D98B9" w14:textId="77777777" w:rsidTr="00882358">
        <w:trPr>
          <w:trHeight w:val="234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AA54B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17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6BB3F49A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19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BA749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15.8</w:t>
            </w:r>
          </w:p>
        </w:tc>
      </w:tr>
      <w:tr w:rsidR="002D2330" w:rsidRPr="002D2330" w14:paraId="41E848EB" w14:textId="77777777" w:rsidTr="00882358">
        <w:trPr>
          <w:trHeight w:val="234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8DF20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18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3C84BA5F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18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EB025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38.9</w:t>
            </w:r>
          </w:p>
        </w:tc>
      </w:tr>
      <w:tr w:rsidR="002D2330" w:rsidRPr="002D2330" w14:paraId="30A71699" w14:textId="77777777" w:rsidTr="00882358">
        <w:trPr>
          <w:trHeight w:val="234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2322C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19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118B6A73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32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F748D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28.1</w:t>
            </w:r>
          </w:p>
        </w:tc>
      </w:tr>
      <w:tr w:rsidR="002D2330" w:rsidRPr="002D2330" w14:paraId="13450A11" w14:textId="77777777" w:rsidTr="00882358">
        <w:trPr>
          <w:trHeight w:val="234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AA91A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20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3AD602CB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46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5F000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23.9</w:t>
            </w:r>
          </w:p>
        </w:tc>
      </w:tr>
      <w:tr w:rsidR="002D2330" w:rsidRPr="002D2330" w14:paraId="04E95E56" w14:textId="77777777" w:rsidTr="00882358">
        <w:trPr>
          <w:trHeight w:val="234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FEE63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21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44893F5B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24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05568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25.0</w:t>
            </w:r>
          </w:p>
        </w:tc>
      </w:tr>
      <w:tr w:rsidR="002D2330" w:rsidRPr="002D2330" w14:paraId="0A990E09" w14:textId="77777777" w:rsidTr="00882358">
        <w:trPr>
          <w:trHeight w:val="234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4BDC5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22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0780EEB5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14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25BCF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14.3</w:t>
            </w:r>
          </w:p>
        </w:tc>
      </w:tr>
      <w:tr w:rsidR="002D2330" w:rsidRPr="002D2330" w14:paraId="1A1485D5" w14:textId="77777777" w:rsidTr="00882358">
        <w:trPr>
          <w:trHeight w:val="234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C303C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23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4A9333C8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26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64C29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3.8</w:t>
            </w:r>
          </w:p>
        </w:tc>
      </w:tr>
      <w:tr w:rsidR="002D2330" w:rsidRPr="002D2330" w14:paraId="519D8E4E" w14:textId="77777777" w:rsidTr="00882358">
        <w:trPr>
          <w:trHeight w:val="234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EF40E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24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75C56EFC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44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FB8B4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22.7</w:t>
            </w:r>
          </w:p>
        </w:tc>
      </w:tr>
      <w:tr w:rsidR="002D2330" w:rsidRPr="002D2330" w14:paraId="404D1A95" w14:textId="77777777" w:rsidTr="00882358">
        <w:trPr>
          <w:trHeight w:val="234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93A07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25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73E3E366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18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7BD7D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5.6</w:t>
            </w:r>
          </w:p>
        </w:tc>
      </w:tr>
      <w:tr w:rsidR="002D2330" w:rsidRPr="002D2330" w14:paraId="485F6D4F" w14:textId="77777777" w:rsidTr="00882358">
        <w:trPr>
          <w:trHeight w:val="234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1AC7B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26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0042C92C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57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C5256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24.6</w:t>
            </w:r>
          </w:p>
        </w:tc>
      </w:tr>
      <w:tr w:rsidR="002D2330" w:rsidRPr="002D2330" w14:paraId="1BE5C9D7" w14:textId="77777777" w:rsidTr="00882358">
        <w:trPr>
          <w:trHeight w:val="234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13D2E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27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34C4BA25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51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5EC43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43.1</w:t>
            </w:r>
          </w:p>
        </w:tc>
      </w:tr>
      <w:tr w:rsidR="002D2330" w:rsidRPr="002D2330" w14:paraId="1F9EA79F" w14:textId="77777777" w:rsidTr="00882358">
        <w:trPr>
          <w:trHeight w:val="234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D0E8D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28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2DA42212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14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BE721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35.7</w:t>
            </w:r>
          </w:p>
        </w:tc>
      </w:tr>
      <w:tr w:rsidR="002D2330" w:rsidRPr="002D2330" w14:paraId="2F6C15F2" w14:textId="77777777" w:rsidTr="00882358">
        <w:trPr>
          <w:trHeight w:val="234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12EF1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29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70C2A585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5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4D494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20.0</w:t>
            </w:r>
          </w:p>
        </w:tc>
      </w:tr>
      <w:tr w:rsidR="002D2330" w:rsidRPr="002D2330" w14:paraId="2F158E71" w14:textId="77777777" w:rsidTr="00882358">
        <w:trPr>
          <w:trHeight w:val="234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2B935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30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77D80D5A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8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53380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44.4</w:t>
            </w:r>
          </w:p>
        </w:tc>
      </w:tr>
      <w:tr w:rsidR="002D2330" w:rsidRPr="002D2330" w14:paraId="2C703D4C" w14:textId="77777777" w:rsidTr="00882358">
        <w:trPr>
          <w:trHeight w:val="234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64FD4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31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32315C7F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16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63DDE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18.8</w:t>
            </w:r>
          </w:p>
        </w:tc>
      </w:tr>
      <w:tr w:rsidR="002D2330" w:rsidRPr="002D2330" w14:paraId="756F8C90" w14:textId="77777777" w:rsidTr="00882358">
        <w:trPr>
          <w:trHeight w:val="234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C69AB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32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509EB5E3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43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4AD76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16.3</w:t>
            </w:r>
          </w:p>
        </w:tc>
      </w:tr>
      <w:tr w:rsidR="002D2330" w:rsidRPr="002D2330" w14:paraId="1AA6D7A1" w14:textId="77777777" w:rsidTr="00882358">
        <w:trPr>
          <w:trHeight w:val="234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06487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33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19CD5E65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54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B09E0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16.7</w:t>
            </w:r>
          </w:p>
        </w:tc>
      </w:tr>
      <w:tr w:rsidR="002D2330" w:rsidRPr="002D2330" w14:paraId="5F7720F8" w14:textId="77777777" w:rsidTr="00882358">
        <w:trPr>
          <w:trHeight w:val="234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AFBB5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34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7386F56A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22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1D939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22.7</w:t>
            </w:r>
          </w:p>
        </w:tc>
      </w:tr>
      <w:tr w:rsidR="002D2330" w:rsidRPr="002D2330" w14:paraId="22408CD6" w14:textId="77777777" w:rsidTr="00882358">
        <w:trPr>
          <w:trHeight w:val="234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8ABF2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35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31296BA9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11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3F8E8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45.5</w:t>
            </w:r>
          </w:p>
        </w:tc>
      </w:tr>
      <w:tr w:rsidR="002D2330" w:rsidRPr="002D2330" w14:paraId="179FEAB1" w14:textId="77777777" w:rsidTr="00882358">
        <w:trPr>
          <w:trHeight w:val="234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7BC32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36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23AB8476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18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5627C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56.3</w:t>
            </w:r>
          </w:p>
        </w:tc>
      </w:tr>
      <w:tr w:rsidR="002D2330" w:rsidRPr="002D2330" w14:paraId="34419B0F" w14:textId="77777777" w:rsidTr="00882358">
        <w:trPr>
          <w:trHeight w:val="234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B5241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37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008F6C2C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64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57E79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23.4</w:t>
            </w:r>
          </w:p>
        </w:tc>
      </w:tr>
      <w:tr w:rsidR="002D2330" w:rsidRPr="002D2330" w14:paraId="55EA4FAA" w14:textId="77777777" w:rsidTr="00882358">
        <w:trPr>
          <w:trHeight w:val="234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66F25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38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4A42B4B9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46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BE9EE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15.2</w:t>
            </w:r>
          </w:p>
        </w:tc>
      </w:tr>
      <w:tr w:rsidR="002D2330" w:rsidRPr="002D2330" w14:paraId="48390EB1" w14:textId="77777777" w:rsidTr="00882358">
        <w:trPr>
          <w:trHeight w:val="234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EFE82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39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09767B3A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6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203D0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33.3</w:t>
            </w:r>
          </w:p>
        </w:tc>
      </w:tr>
      <w:tr w:rsidR="002D2330" w:rsidRPr="002D2330" w14:paraId="3CC7FB43" w14:textId="77777777" w:rsidTr="00882358">
        <w:trPr>
          <w:trHeight w:val="234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564C1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40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142732C2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7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2EC82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28.6</w:t>
            </w:r>
          </w:p>
        </w:tc>
      </w:tr>
      <w:tr w:rsidR="002D2330" w:rsidRPr="002D2330" w14:paraId="78534445" w14:textId="77777777" w:rsidTr="00882358">
        <w:trPr>
          <w:trHeight w:val="234"/>
        </w:trPr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FF107B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41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82209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13</w:t>
            </w:r>
          </w:p>
        </w:tc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AEADED" w14:textId="77777777" w:rsidR="0008195B" w:rsidRPr="002D2330" w:rsidRDefault="0008195B" w:rsidP="00882358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sz w:val="22"/>
                <w:szCs w:val="22"/>
              </w:rPr>
            </w:pPr>
            <w:r w:rsidRPr="002D2330">
              <w:rPr>
                <w:color w:val="auto"/>
                <w:sz w:val="22"/>
                <w:szCs w:val="22"/>
              </w:rPr>
              <w:t>69.2</w:t>
            </w:r>
          </w:p>
        </w:tc>
      </w:tr>
    </w:tbl>
    <w:p w14:paraId="2D6F0FEA" w14:textId="77777777" w:rsidR="0008195B" w:rsidRPr="002D2330" w:rsidRDefault="0008195B" w:rsidP="0008195B">
      <w:pPr>
        <w:spacing w:line="240" w:lineRule="auto"/>
        <w:rPr>
          <w:rFonts w:ascii="Palatino Linotype" w:eastAsia="SimSun" w:hAnsi="Palatino Linotype" w:cs="Times New Roman"/>
          <w:b/>
          <w:bCs/>
          <w:lang w:val="en-US" w:eastAsia="zh-CN"/>
        </w:rPr>
      </w:pPr>
    </w:p>
    <w:p w14:paraId="18C25FCC" w14:textId="77777777" w:rsidR="0008195B" w:rsidRPr="002D2330" w:rsidRDefault="0008195B" w:rsidP="0008195B">
      <w:pPr>
        <w:spacing w:line="240" w:lineRule="auto"/>
        <w:rPr>
          <w:rFonts w:ascii="Palatino Linotype" w:eastAsia="SimSun" w:hAnsi="Palatino Linotype" w:cs="Times New Roman"/>
          <w:b/>
          <w:bCs/>
          <w:lang w:val="en-US" w:eastAsia="zh-CN"/>
        </w:rPr>
      </w:pPr>
    </w:p>
    <w:p w14:paraId="73E1DC23" w14:textId="77777777" w:rsidR="0008195B" w:rsidRPr="002D2330" w:rsidRDefault="0008195B" w:rsidP="0008195B">
      <w:pPr>
        <w:spacing w:line="240" w:lineRule="auto"/>
        <w:rPr>
          <w:rFonts w:ascii="Palatino Linotype" w:eastAsia="SimSun" w:hAnsi="Palatino Linotype" w:cs="Times New Roman"/>
          <w:b/>
          <w:bCs/>
          <w:lang w:val="en-US" w:eastAsia="zh-CN"/>
        </w:rPr>
      </w:pPr>
    </w:p>
    <w:p w14:paraId="3AC73269" w14:textId="77777777" w:rsidR="0008195B" w:rsidRPr="002D2330" w:rsidRDefault="0008195B" w:rsidP="0008195B">
      <w:pPr>
        <w:spacing w:line="240" w:lineRule="auto"/>
        <w:rPr>
          <w:rFonts w:ascii="Palatino Linotype" w:eastAsia="SimSun" w:hAnsi="Palatino Linotype" w:cs="Times New Roman"/>
          <w:b/>
          <w:bCs/>
          <w:lang w:val="en-US" w:eastAsia="zh-CN"/>
        </w:rPr>
      </w:pPr>
    </w:p>
    <w:p w14:paraId="06E5BE30" w14:textId="77777777" w:rsidR="0008195B" w:rsidRPr="002D2330" w:rsidRDefault="0008195B" w:rsidP="0008195B">
      <w:pPr>
        <w:spacing w:line="240" w:lineRule="auto"/>
        <w:rPr>
          <w:rFonts w:ascii="Palatino Linotype" w:eastAsia="SimSun" w:hAnsi="Palatino Linotype" w:cs="Times New Roman"/>
          <w:b/>
          <w:bCs/>
          <w:lang w:val="en-US" w:eastAsia="zh-CN"/>
        </w:rPr>
      </w:pPr>
    </w:p>
    <w:p w14:paraId="36BDFB53" w14:textId="77777777" w:rsidR="0008195B" w:rsidRPr="002D2330" w:rsidRDefault="0008195B" w:rsidP="0008195B">
      <w:pPr>
        <w:spacing w:line="240" w:lineRule="auto"/>
        <w:rPr>
          <w:rFonts w:ascii="Palatino Linotype" w:eastAsia="SimSun" w:hAnsi="Palatino Linotype" w:cs="Times New Roman"/>
          <w:b/>
          <w:bCs/>
          <w:lang w:val="en-US" w:eastAsia="zh-CN"/>
        </w:rPr>
      </w:pPr>
    </w:p>
    <w:p w14:paraId="315F685C" w14:textId="77777777" w:rsidR="0008195B" w:rsidRPr="002D2330" w:rsidRDefault="0008195B" w:rsidP="0008195B">
      <w:pPr>
        <w:spacing w:line="240" w:lineRule="auto"/>
        <w:rPr>
          <w:rFonts w:ascii="Palatino Linotype" w:eastAsia="SimSun" w:hAnsi="Palatino Linotype" w:cs="Times New Roman"/>
          <w:b/>
          <w:bCs/>
          <w:lang w:val="en-US" w:eastAsia="zh-CN"/>
        </w:rPr>
      </w:pPr>
    </w:p>
    <w:p w14:paraId="343356A8" w14:textId="77777777" w:rsidR="0008195B" w:rsidRPr="002D2330" w:rsidRDefault="0008195B" w:rsidP="0008195B">
      <w:pPr>
        <w:spacing w:line="240" w:lineRule="auto"/>
        <w:rPr>
          <w:rFonts w:ascii="Palatino Linotype" w:eastAsia="SimSun" w:hAnsi="Palatino Linotype" w:cs="Times New Roman"/>
          <w:b/>
          <w:bCs/>
          <w:lang w:val="en-US" w:eastAsia="zh-CN"/>
        </w:rPr>
      </w:pPr>
    </w:p>
    <w:p w14:paraId="30903E94" w14:textId="77777777" w:rsidR="0008195B" w:rsidRPr="002D2330" w:rsidRDefault="0008195B" w:rsidP="0008195B">
      <w:pPr>
        <w:spacing w:line="240" w:lineRule="auto"/>
        <w:rPr>
          <w:rFonts w:ascii="Palatino Linotype" w:eastAsia="SimSun" w:hAnsi="Palatino Linotype" w:cs="Times New Roman"/>
          <w:b/>
          <w:bCs/>
          <w:lang w:val="en-US" w:eastAsia="zh-CN"/>
        </w:rPr>
      </w:pPr>
    </w:p>
    <w:p w14:paraId="28BD7B8C" w14:textId="77777777" w:rsidR="0008195B" w:rsidRPr="002D2330" w:rsidRDefault="0008195B" w:rsidP="0008195B">
      <w:pPr>
        <w:spacing w:line="240" w:lineRule="auto"/>
        <w:rPr>
          <w:rFonts w:ascii="Palatino Linotype" w:eastAsia="SimSun" w:hAnsi="Palatino Linotype" w:cs="Times New Roman"/>
          <w:b/>
          <w:bCs/>
          <w:lang w:val="en-US" w:eastAsia="zh-CN"/>
        </w:rPr>
      </w:pPr>
    </w:p>
    <w:p w14:paraId="08398427" w14:textId="77777777" w:rsidR="0008195B" w:rsidRPr="002D2330" w:rsidRDefault="0008195B" w:rsidP="0008195B">
      <w:pPr>
        <w:spacing w:line="240" w:lineRule="auto"/>
        <w:rPr>
          <w:rFonts w:ascii="Palatino Linotype" w:eastAsia="SimSun" w:hAnsi="Palatino Linotype" w:cs="Times New Roman"/>
          <w:b/>
          <w:bCs/>
          <w:lang w:val="en-US" w:eastAsia="zh-CN"/>
        </w:rPr>
      </w:pPr>
    </w:p>
    <w:p w14:paraId="218F7AED" w14:textId="77777777" w:rsidR="0008195B" w:rsidRPr="002D2330" w:rsidRDefault="0008195B" w:rsidP="0008195B">
      <w:pPr>
        <w:spacing w:line="240" w:lineRule="auto"/>
        <w:rPr>
          <w:rFonts w:ascii="Palatino Linotype" w:eastAsia="SimSun" w:hAnsi="Palatino Linotype" w:cs="Times New Roman"/>
          <w:b/>
          <w:bCs/>
          <w:lang w:val="en-US" w:eastAsia="zh-CN"/>
        </w:rPr>
      </w:pPr>
    </w:p>
    <w:p w14:paraId="186B96C3" w14:textId="77777777" w:rsidR="0008195B" w:rsidRPr="002D2330" w:rsidRDefault="0008195B" w:rsidP="0008195B">
      <w:pPr>
        <w:spacing w:line="240" w:lineRule="auto"/>
        <w:rPr>
          <w:rFonts w:ascii="Palatino Linotype" w:eastAsia="SimSun" w:hAnsi="Palatino Linotype" w:cs="Times New Roman"/>
          <w:b/>
          <w:bCs/>
          <w:lang w:val="en-US" w:eastAsia="zh-CN"/>
        </w:rPr>
      </w:pPr>
    </w:p>
    <w:p w14:paraId="7283874F" w14:textId="77777777" w:rsidR="0008195B" w:rsidRPr="002D2330" w:rsidRDefault="0008195B" w:rsidP="0008195B">
      <w:pPr>
        <w:spacing w:line="240" w:lineRule="auto"/>
        <w:rPr>
          <w:rFonts w:ascii="Palatino Linotype" w:eastAsia="SimSun" w:hAnsi="Palatino Linotype" w:cs="Times New Roman"/>
          <w:b/>
          <w:bCs/>
          <w:lang w:val="en-US" w:eastAsia="zh-CN"/>
        </w:rPr>
      </w:pPr>
    </w:p>
    <w:p w14:paraId="3AEAE50D" w14:textId="77777777" w:rsidR="0008195B" w:rsidRPr="002D2330" w:rsidRDefault="0008195B" w:rsidP="0008195B">
      <w:pPr>
        <w:spacing w:line="240" w:lineRule="auto"/>
        <w:rPr>
          <w:rFonts w:ascii="Palatino Linotype" w:eastAsia="SimSun" w:hAnsi="Palatino Linotype" w:cs="Times New Roman"/>
          <w:b/>
          <w:bCs/>
          <w:lang w:val="en-US" w:eastAsia="zh-CN"/>
        </w:rPr>
      </w:pPr>
    </w:p>
    <w:p w14:paraId="6061E73B" w14:textId="77777777" w:rsidR="0008195B" w:rsidRPr="002D2330" w:rsidRDefault="0008195B" w:rsidP="0008195B">
      <w:pPr>
        <w:spacing w:line="240" w:lineRule="auto"/>
        <w:rPr>
          <w:rFonts w:ascii="Palatino Linotype" w:eastAsia="SimSun" w:hAnsi="Palatino Linotype" w:cs="Times New Roman"/>
          <w:b/>
          <w:bCs/>
          <w:lang w:val="en-US" w:eastAsia="zh-CN"/>
        </w:rPr>
      </w:pPr>
    </w:p>
    <w:p w14:paraId="26F0B586" w14:textId="77777777" w:rsidR="0008195B" w:rsidRPr="002D2330" w:rsidRDefault="0008195B" w:rsidP="0008195B">
      <w:pPr>
        <w:spacing w:line="240" w:lineRule="auto"/>
        <w:rPr>
          <w:rFonts w:ascii="Palatino Linotype" w:eastAsia="SimSun" w:hAnsi="Palatino Linotype" w:cs="Times New Roman"/>
          <w:b/>
          <w:bCs/>
          <w:lang w:val="en-US" w:eastAsia="zh-CN"/>
        </w:rPr>
      </w:pPr>
    </w:p>
    <w:p w14:paraId="7B70AF84" w14:textId="77777777" w:rsidR="0008195B" w:rsidRPr="002D2330" w:rsidRDefault="0008195B" w:rsidP="0008195B">
      <w:pPr>
        <w:spacing w:line="240" w:lineRule="auto"/>
        <w:rPr>
          <w:rFonts w:ascii="Palatino Linotype" w:eastAsia="SimSun" w:hAnsi="Palatino Linotype" w:cs="Times New Roman"/>
          <w:b/>
          <w:bCs/>
          <w:lang w:val="en-US" w:eastAsia="zh-CN"/>
        </w:rPr>
      </w:pPr>
    </w:p>
    <w:p w14:paraId="2D0A52FD" w14:textId="77777777" w:rsidR="0008195B" w:rsidRPr="002D2330" w:rsidRDefault="0008195B" w:rsidP="0008195B">
      <w:pPr>
        <w:spacing w:line="240" w:lineRule="auto"/>
        <w:rPr>
          <w:rFonts w:ascii="Palatino Linotype" w:eastAsia="SimSun" w:hAnsi="Palatino Linotype" w:cs="Times New Roman"/>
          <w:b/>
          <w:bCs/>
          <w:lang w:val="en-US" w:eastAsia="zh-CN"/>
        </w:rPr>
      </w:pPr>
    </w:p>
    <w:p w14:paraId="001E8D74" w14:textId="77777777" w:rsidR="0008195B" w:rsidRPr="002D2330" w:rsidRDefault="0008195B" w:rsidP="0008195B">
      <w:pPr>
        <w:spacing w:line="240" w:lineRule="auto"/>
        <w:rPr>
          <w:rFonts w:ascii="Palatino Linotype" w:eastAsia="SimSun" w:hAnsi="Palatino Linotype" w:cs="Times New Roman"/>
          <w:b/>
          <w:bCs/>
          <w:lang w:val="en-US" w:eastAsia="zh-CN"/>
        </w:rPr>
      </w:pPr>
    </w:p>
    <w:p w14:paraId="2F2550F1" w14:textId="77777777" w:rsidR="0008195B" w:rsidRPr="002D2330" w:rsidRDefault="0008195B" w:rsidP="0008195B">
      <w:pPr>
        <w:spacing w:line="240" w:lineRule="auto"/>
        <w:rPr>
          <w:rFonts w:ascii="Palatino Linotype" w:eastAsia="SimSun" w:hAnsi="Palatino Linotype" w:cs="Times New Roman"/>
          <w:b/>
          <w:bCs/>
          <w:lang w:val="en-US" w:eastAsia="zh-CN"/>
        </w:rPr>
      </w:pPr>
    </w:p>
    <w:p w14:paraId="459EF110" w14:textId="77777777" w:rsidR="0008195B" w:rsidRPr="002D2330" w:rsidRDefault="0008195B" w:rsidP="0008195B">
      <w:pPr>
        <w:spacing w:line="240" w:lineRule="auto"/>
        <w:rPr>
          <w:rFonts w:ascii="Palatino Linotype" w:eastAsia="SimSun" w:hAnsi="Palatino Linotype" w:cs="Times New Roman"/>
          <w:b/>
          <w:bCs/>
          <w:lang w:val="en-US" w:eastAsia="zh-CN"/>
        </w:rPr>
      </w:pPr>
    </w:p>
    <w:p w14:paraId="7D92CDEC" w14:textId="77777777" w:rsidR="0008195B" w:rsidRPr="002D2330" w:rsidRDefault="0008195B" w:rsidP="0008195B">
      <w:pPr>
        <w:spacing w:line="240" w:lineRule="auto"/>
        <w:rPr>
          <w:rFonts w:ascii="Palatino Linotype" w:eastAsia="SimSun" w:hAnsi="Palatino Linotype" w:cs="Times New Roman"/>
          <w:b/>
          <w:bCs/>
          <w:lang w:val="en-US" w:eastAsia="zh-CN"/>
        </w:rPr>
      </w:pPr>
    </w:p>
    <w:p w14:paraId="03F2D225" w14:textId="77777777" w:rsidR="0008195B" w:rsidRPr="002D2330" w:rsidRDefault="0008195B" w:rsidP="0008195B">
      <w:pPr>
        <w:spacing w:line="240" w:lineRule="auto"/>
        <w:rPr>
          <w:rFonts w:ascii="Palatino Linotype" w:eastAsia="SimSun" w:hAnsi="Palatino Linotype" w:cs="Times New Roman"/>
          <w:b/>
          <w:bCs/>
          <w:lang w:val="en-US" w:eastAsia="zh-CN"/>
        </w:rPr>
      </w:pPr>
    </w:p>
    <w:p w14:paraId="15748F37" w14:textId="77777777" w:rsidR="0008195B" w:rsidRPr="002D2330" w:rsidRDefault="0008195B" w:rsidP="0008195B">
      <w:pPr>
        <w:spacing w:line="240" w:lineRule="auto"/>
        <w:rPr>
          <w:rFonts w:ascii="Palatino Linotype" w:eastAsia="SimSun" w:hAnsi="Palatino Linotype" w:cs="Times New Roman"/>
          <w:b/>
          <w:bCs/>
          <w:lang w:val="en-US" w:eastAsia="zh-CN"/>
        </w:rPr>
      </w:pPr>
    </w:p>
    <w:p w14:paraId="33A6E62E" w14:textId="77777777" w:rsidR="0008195B" w:rsidRPr="002D2330" w:rsidRDefault="0008195B" w:rsidP="0008195B">
      <w:pPr>
        <w:spacing w:line="240" w:lineRule="auto"/>
        <w:rPr>
          <w:rFonts w:ascii="Palatino Linotype" w:eastAsia="SimSun" w:hAnsi="Palatino Linotype" w:cs="Times New Roman"/>
          <w:b/>
          <w:bCs/>
          <w:lang w:val="en-US" w:eastAsia="zh-CN"/>
        </w:rPr>
      </w:pPr>
    </w:p>
    <w:p w14:paraId="24D94B34" w14:textId="77777777" w:rsidR="0008195B" w:rsidRPr="002D2330" w:rsidRDefault="0008195B" w:rsidP="0008195B">
      <w:pPr>
        <w:spacing w:line="240" w:lineRule="auto"/>
        <w:rPr>
          <w:rFonts w:ascii="Palatino Linotype" w:eastAsia="SimSun" w:hAnsi="Palatino Linotype" w:cs="Times New Roman"/>
          <w:b/>
          <w:bCs/>
          <w:lang w:val="en-US" w:eastAsia="zh-CN"/>
        </w:rPr>
      </w:pPr>
    </w:p>
    <w:p w14:paraId="3F26D139" w14:textId="77777777" w:rsidR="0008195B" w:rsidRPr="002D2330" w:rsidRDefault="0008195B" w:rsidP="0008195B">
      <w:pPr>
        <w:spacing w:after="0" w:line="240" w:lineRule="auto"/>
        <w:rPr>
          <w:rFonts w:ascii="Palatino Linotype" w:eastAsia="SimSun" w:hAnsi="Palatino Linotype" w:cs="Times New Roman"/>
          <w:b/>
          <w:bCs/>
          <w:lang w:val="en-US" w:eastAsia="zh-CN"/>
        </w:rPr>
      </w:pPr>
    </w:p>
    <w:p w14:paraId="4F354E8C" w14:textId="77777777" w:rsidR="0008195B" w:rsidRPr="002D2330" w:rsidRDefault="0008195B" w:rsidP="0008195B">
      <w:pPr>
        <w:spacing w:after="0" w:line="240" w:lineRule="auto"/>
        <w:rPr>
          <w:rFonts w:ascii="Palatino Linotype" w:eastAsia="SimSun" w:hAnsi="Palatino Linotype" w:cs="Times New Roman"/>
          <w:i/>
          <w:iCs/>
          <w:lang w:val="en-US" w:eastAsia="zh-CN"/>
        </w:rPr>
      </w:pPr>
      <w:r w:rsidRPr="002D2330">
        <w:rPr>
          <w:rFonts w:ascii="Palatino Linotype" w:eastAsia="SimSun" w:hAnsi="Palatino Linotype" w:cs="Times New Roman"/>
          <w:i/>
          <w:iCs/>
          <w:sz w:val="20"/>
          <w:szCs w:val="20"/>
          <w:lang w:val="en-US" w:eastAsia="zh-CN"/>
        </w:rPr>
        <w:t>FNAC: Fine-needle aspiration cytology</w:t>
      </w:r>
    </w:p>
    <w:p w14:paraId="4B133EB4" w14:textId="77777777" w:rsidR="0008195B" w:rsidRPr="002D2330" w:rsidRDefault="0008195B" w:rsidP="0008195B">
      <w:pPr>
        <w:rPr>
          <w:rFonts w:ascii="Palatino Linotype" w:eastAsia="SimSun" w:hAnsi="Palatino Linotype" w:cs="Times New Roman"/>
          <w:b/>
          <w:bCs/>
          <w:lang w:val="en-US" w:eastAsia="zh-CN"/>
        </w:rPr>
      </w:pPr>
      <w:r w:rsidRPr="002D2330">
        <w:rPr>
          <w:rFonts w:ascii="Palatino Linotype" w:eastAsia="SimSun" w:hAnsi="Palatino Linotype" w:cs="Times New Roman"/>
          <w:b/>
          <w:bCs/>
          <w:lang w:val="en-US" w:eastAsia="zh-CN"/>
        </w:rPr>
        <w:br w:type="page"/>
      </w:r>
    </w:p>
    <w:p w14:paraId="3C59642B" w14:textId="125FECB3" w:rsidR="0008195B" w:rsidRPr="002D2330" w:rsidRDefault="0008195B" w:rsidP="0008195B">
      <w:pPr>
        <w:spacing w:after="0" w:line="240" w:lineRule="auto"/>
        <w:ind w:left="284" w:right="283"/>
        <w:rPr>
          <w:rFonts w:ascii="Palatino Linotype" w:eastAsia="SimSun" w:hAnsi="Palatino Linotype" w:cs="Times New Roman"/>
          <w:b/>
          <w:bCs/>
          <w:lang w:val="en-US" w:eastAsia="zh-CN"/>
        </w:rPr>
      </w:pPr>
      <w:bookmarkStart w:id="0" w:name="_Hlk182616827"/>
      <w:bookmarkStart w:id="1" w:name="_Hlk182616858"/>
      <w:r w:rsidRPr="002D2330">
        <w:rPr>
          <w:rFonts w:ascii="Palatino Linotype" w:eastAsia="SimSun" w:hAnsi="Palatino Linotype" w:cs="Times New Roman"/>
          <w:b/>
          <w:bCs/>
          <w:lang w:val="en-US" w:eastAsia="zh-CN"/>
        </w:rPr>
        <w:lastRenderedPageBreak/>
        <w:t xml:space="preserve">Supplementary Table </w:t>
      </w:r>
      <w:r w:rsidR="00F3580B" w:rsidRPr="002D2330">
        <w:rPr>
          <w:rFonts w:ascii="Palatino Linotype" w:eastAsia="SimSun" w:hAnsi="Palatino Linotype" w:cs="Times New Roman"/>
          <w:b/>
          <w:bCs/>
          <w:lang w:val="en-US" w:eastAsia="zh-CN"/>
        </w:rPr>
        <w:t>S</w:t>
      </w:r>
      <w:r w:rsidRPr="002D2330">
        <w:rPr>
          <w:rFonts w:ascii="Palatino Linotype" w:eastAsia="SimSun" w:hAnsi="Palatino Linotype" w:cs="Times New Roman"/>
          <w:b/>
          <w:bCs/>
          <w:lang w:val="en-US" w:eastAsia="zh-CN"/>
        </w:rPr>
        <w:t>2. Univariate logistic regression results for influence of FNAC-performing physicians on success of FNAC</w:t>
      </w:r>
      <w:bookmarkEnd w:id="0"/>
      <w:bookmarkEnd w:id="1"/>
    </w:p>
    <w:tbl>
      <w:tblPr>
        <w:tblW w:w="9401" w:type="dxa"/>
        <w:tblInd w:w="-5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1"/>
        <w:gridCol w:w="1427"/>
        <w:gridCol w:w="898"/>
        <w:gridCol w:w="1040"/>
        <w:gridCol w:w="1039"/>
        <w:gridCol w:w="1039"/>
        <w:gridCol w:w="1039"/>
        <w:gridCol w:w="1039"/>
        <w:gridCol w:w="1039"/>
      </w:tblGrid>
      <w:tr w:rsidR="002D2330" w:rsidRPr="002D2330" w14:paraId="01BB1F57" w14:textId="77777777" w:rsidTr="00F3580B">
        <w:trPr>
          <w:cantSplit/>
        </w:trPr>
        <w:tc>
          <w:tcPr>
            <w:tcW w:w="22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C64AB39" w14:textId="1EF16731" w:rsidR="0008195B" w:rsidRPr="002D2330" w:rsidRDefault="0008195B" w:rsidP="00882358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 xml:space="preserve">                 </w:t>
            </w:r>
          </w:p>
        </w:tc>
        <w:tc>
          <w:tcPr>
            <w:tcW w:w="898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vAlign w:val="bottom"/>
          </w:tcPr>
          <w:p w14:paraId="4D098F3C" w14:textId="77777777" w:rsidR="0008195B" w:rsidRPr="002D2330" w:rsidRDefault="0008195B" w:rsidP="00882358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B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 w:themeFill="background1"/>
            <w:vAlign w:val="bottom"/>
          </w:tcPr>
          <w:p w14:paraId="02C8CF5C" w14:textId="77777777" w:rsidR="0008195B" w:rsidRPr="002D2330" w:rsidRDefault="0008195B" w:rsidP="00882358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S.E.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 w:themeFill="background1"/>
            <w:vAlign w:val="bottom"/>
          </w:tcPr>
          <w:p w14:paraId="6CC7B8BD" w14:textId="77777777" w:rsidR="0008195B" w:rsidRPr="002D2330" w:rsidRDefault="0008195B" w:rsidP="00882358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Wald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 w:themeFill="background1"/>
            <w:vAlign w:val="bottom"/>
          </w:tcPr>
          <w:p w14:paraId="45070CF8" w14:textId="77777777" w:rsidR="0008195B" w:rsidRPr="002D2330" w:rsidRDefault="0008195B" w:rsidP="00882358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-value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 w:themeFill="background1"/>
            <w:vAlign w:val="bottom"/>
          </w:tcPr>
          <w:p w14:paraId="3A895CA3" w14:textId="77777777" w:rsidR="0008195B" w:rsidRPr="002D2330" w:rsidRDefault="0008195B" w:rsidP="00882358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OR</w:t>
            </w:r>
          </w:p>
        </w:tc>
        <w:tc>
          <w:tcPr>
            <w:tcW w:w="2078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 w:themeFill="background1"/>
            <w:vAlign w:val="bottom"/>
          </w:tcPr>
          <w:p w14:paraId="42B3AB30" w14:textId="29E91528" w:rsidR="0008195B" w:rsidRPr="002D2330" w:rsidRDefault="0008195B" w:rsidP="00882358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95% C.I.</w:t>
            </w:r>
            <w:r w:rsidR="00F3580B" w:rsidRPr="002D2330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2D2330">
              <w:rPr>
                <w:rFonts w:ascii="Palatino Linotype" w:hAnsi="Palatino Linotype"/>
                <w:sz w:val="20"/>
                <w:szCs w:val="20"/>
              </w:rPr>
              <w:t>for OR</w:t>
            </w:r>
          </w:p>
        </w:tc>
      </w:tr>
      <w:tr w:rsidR="002D2330" w:rsidRPr="002D2330" w14:paraId="7E2C7AF2" w14:textId="77777777" w:rsidTr="00F3580B">
        <w:trPr>
          <w:cantSplit/>
        </w:trPr>
        <w:tc>
          <w:tcPr>
            <w:tcW w:w="226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2AE0A5A" w14:textId="77777777" w:rsidR="0008195B" w:rsidRPr="002D2330" w:rsidRDefault="0008195B" w:rsidP="00882358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vAlign w:val="bottom"/>
          </w:tcPr>
          <w:p w14:paraId="69CFC595" w14:textId="77777777" w:rsidR="0008195B" w:rsidRPr="002D2330" w:rsidRDefault="0008195B" w:rsidP="00882358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 w:themeFill="background1"/>
            <w:vAlign w:val="bottom"/>
          </w:tcPr>
          <w:p w14:paraId="62DBE061" w14:textId="77777777" w:rsidR="0008195B" w:rsidRPr="002D2330" w:rsidRDefault="0008195B" w:rsidP="00882358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 w:themeFill="background1"/>
            <w:vAlign w:val="bottom"/>
          </w:tcPr>
          <w:p w14:paraId="283BDA15" w14:textId="77777777" w:rsidR="0008195B" w:rsidRPr="002D2330" w:rsidRDefault="0008195B" w:rsidP="00882358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 w:themeFill="background1"/>
            <w:vAlign w:val="bottom"/>
          </w:tcPr>
          <w:p w14:paraId="1B2A203D" w14:textId="77777777" w:rsidR="0008195B" w:rsidRPr="002D2330" w:rsidRDefault="0008195B" w:rsidP="00882358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 w:themeFill="background1"/>
            <w:vAlign w:val="bottom"/>
          </w:tcPr>
          <w:p w14:paraId="3A237803" w14:textId="77777777" w:rsidR="0008195B" w:rsidRPr="002D2330" w:rsidRDefault="0008195B" w:rsidP="00882358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  <w:vAlign w:val="bottom"/>
          </w:tcPr>
          <w:p w14:paraId="7DBFD93D" w14:textId="77777777" w:rsidR="0008195B" w:rsidRPr="002D2330" w:rsidRDefault="0008195B" w:rsidP="00882358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Lower</w:t>
            </w:r>
          </w:p>
        </w:tc>
        <w:tc>
          <w:tcPr>
            <w:tcW w:w="1039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3FDE44F" w14:textId="77777777" w:rsidR="0008195B" w:rsidRPr="002D2330" w:rsidRDefault="0008195B" w:rsidP="00882358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Upper</w:t>
            </w:r>
          </w:p>
        </w:tc>
      </w:tr>
      <w:tr w:rsidR="002D2330" w:rsidRPr="002D2330" w14:paraId="0E2828F4" w14:textId="77777777" w:rsidTr="00E66E48">
        <w:trPr>
          <w:cantSplit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F378B6" w14:textId="77777777" w:rsidR="00F3580B" w:rsidRPr="002D2330" w:rsidRDefault="00F3580B" w:rsidP="00882358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156AA899" w14:textId="6EF1C396" w:rsidR="00F3580B" w:rsidRPr="002D2330" w:rsidRDefault="00F3580B" w:rsidP="00882358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Tumor size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7D2BE30" w14:textId="4F7CBCA2" w:rsidR="00F3580B" w:rsidRPr="002D2330" w:rsidRDefault="00F3580B" w:rsidP="00882358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198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AD711A7" w14:textId="095898C8" w:rsidR="00F3580B" w:rsidRPr="002D2330" w:rsidRDefault="00F3580B" w:rsidP="00882358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66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7CD01D2" w14:textId="0CEDDB0E" w:rsidR="00F3580B" w:rsidRPr="002D2330" w:rsidRDefault="00F3580B" w:rsidP="00882358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9,021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ECB9A13" w14:textId="14B6F9E3" w:rsidR="00F3580B" w:rsidRPr="002D2330" w:rsidRDefault="00F3580B" w:rsidP="00882358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03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3E29B00" w14:textId="27F3383F" w:rsidR="00F3580B" w:rsidRPr="002D2330" w:rsidRDefault="00F3580B" w:rsidP="00882358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219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7612F82" w14:textId="2B34E126" w:rsidR="00F3580B" w:rsidRPr="002D2330" w:rsidRDefault="00F3580B" w:rsidP="00882358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07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26686645" w14:textId="7F6CA005" w:rsidR="00F3580B" w:rsidRPr="002D2330" w:rsidRDefault="00F3580B" w:rsidP="00882358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386</w:t>
            </w:r>
          </w:p>
        </w:tc>
      </w:tr>
      <w:tr w:rsidR="002D2330" w:rsidRPr="002D2330" w14:paraId="6F07DAF6" w14:textId="77777777" w:rsidTr="00E66E48">
        <w:trPr>
          <w:cantSplit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7E0470" w14:textId="77777777" w:rsidR="00F3580B" w:rsidRPr="002D2330" w:rsidRDefault="00F3580B" w:rsidP="00882358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267D1435" w14:textId="108A42C5" w:rsidR="00F3580B" w:rsidRPr="002D2330" w:rsidRDefault="00F3580B" w:rsidP="00882358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 xml:space="preserve">Parotid </w:t>
            </w:r>
            <w:r w:rsidR="008D7BFB" w:rsidRPr="002D2330">
              <w:rPr>
                <w:rFonts w:ascii="Palatino Linotype" w:hAnsi="Palatino Linotype"/>
                <w:sz w:val="20"/>
                <w:szCs w:val="20"/>
              </w:rPr>
              <w:t>gland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77CEEBA" w14:textId="77777777" w:rsidR="00F3580B" w:rsidRPr="002D2330" w:rsidRDefault="00F3580B" w:rsidP="00882358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EDF1541" w14:textId="77777777" w:rsidR="00F3580B" w:rsidRPr="002D2330" w:rsidRDefault="00F3580B" w:rsidP="00882358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F3F6DF3" w14:textId="77777777" w:rsidR="00F3580B" w:rsidRPr="002D2330" w:rsidRDefault="00F3580B" w:rsidP="00882358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F69EF8C" w14:textId="77777777" w:rsidR="00F3580B" w:rsidRPr="002D2330" w:rsidRDefault="00F3580B" w:rsidP="00882358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E17B9C2" w14:textId="1D2183DB" w:rsidR="00F3580B" w:rsidRPr="002D2330" w:rsidRDefault="00F3580B" w:rsidP="00882358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00</w:t>
            </w:r>
            <w:r w:rsidR="008D7BFB" w:rsidRPr="002D2330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F3E1088" w14:textId="77777777" w:rsidR="00F3580B" w:rsidRPr="002D2330" w:rsidRDefault="00F3580B" w:rsidP="00882358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6B0D0F10" w14:textId="77777777" w:rsidR="00F3580B" w:rsidRPr="002D2330" w:rsidRDefault="00F3580B" w:rsidP="00882358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2D2330" w:rsidRPr="002D2330" w14:paraId="4F1DEE01" w14:textId="77777777" w:rsidTr="00E66E48">
        <w:trPr>
          <w:cantSplit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1018D2" w14:textId="77777777" w:rsidR="00F3580B" w:rsidRPr="002D2330" w:rsidRDefault="00F3580B" w:rsidP="00882358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5494E4D0" w14:textId="517B3218" w:rsidR="00F3580B" w:rsidRPr="002D2330" w:rsidRDefault="00F3580B" w:rsidP="00882358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Submandibular</w:t>
            </w:r>
            <w:r w:rsidR="008D7BFB" w:rsidRPr="002D2330">
              <w:rPr>
                <w:rFonts w:ascii="Palatino Linotype" w:hAnsi="Palatino Linotype"/>
                <w:sz w:val="20"/>
                <w:szCs w:val="20"/>
              </w:rPr>
              <w:t xml:space="preserve"> gland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F1AE610" w14:textId="0A9460FA" w:rsidR="00F3580B" w:rsidRPr="002D2330" w:rsidRDefault="008D7BFB" w:rsidP="00882358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-,619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5F8E03B" w14:textId="4E9748BF" w:rsidR="00F3580B" w:rsidRPr="002D2330" w:rsidRDefault="008D7BFB" w:rsidP="00882358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228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7BF3157" w14:textId="102DFE8C" w:rsidR="00F3580B" w:rsidRPr="002D2330" w:rsidRDefault="008D7BFB" w:rsidP="00882358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7,337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CD4C4D4" w14:textId="1C39FDA8" w:rsidR="00F3580B" w:rsidRPr="002D2330" w:rsidRDefault="008D7BFB" w:rsidP="00882358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07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98FB3E8" w14:textId="15DA6D29" w:rsidR="00F3580B" w:rsidRPr="002D2330" w:rsidRDefault="008D7BFB" w:rsidP="00882358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0,539</w:t>
            </w:r>
            <w:r w:rsidRPr="002D2330">
              <w:rPr>
                <w:rFonts w:ascii="Palatino Linotype" w:hAnsi="Palatino Linotype"/>
                <w:sz w:val="20"/>
                <w:szCs w:val="20"/>
              </w:rPr>
              <w:tab/>
            </w:r>
          </w:p>
        </w:tc>
        <w:tc>
          <w:tcPr>
            <w:tcW w:w="103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8F5C2A5" w14:textId="6B42744B" w:rsidR="00F3580B" w:rsidRPr="002D2330" w:rsidRDefault="008D7BFB" w:rsidP="00882358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344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2738F50E" w14:textId="4CAAD692" w:rsidR="00F3580B" w:rsidRPr="002D2330" w:rsidRDefault="008D7BFB" w:rsidP="00882358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843</w:t>
            </w:r>
          </w:p>
        </w:tc>
      </w:tr>
      <w:tr w:rsidR="002D2330" w:rsidRPr="002D2330" w14:paraId="1F3A80A4" w14:textId="77777777" w:rsidTr="00E66E48">
        <w:trPr>
          <w:cantSplit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4A53C2" w14:textId="77777777" w:rsidR="00F3580B" w:rsidRPr="002D2330" w:rsidRDefault="00F3580B" w:rsidP="00882358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3F7C28AC" w14:textId="0DEB561C" w:rsidR="00F3580B" w:rsidRPr="002D2330" w:rsidRDefault="00F3580B" w:rsidP="00882358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Left</w:t>
            </w:r>
            <w:r w:rsidR="007C49A0" w:rsidRPr="002D2330">
              <w:rPr>
                <w:rFonts w:ascii="Palatino Linotype" w:hAnsi="Palatino Linotype"/>
                <w:sz w:val="20"/>
                <w:szCs w:val="20"/>
              </w:rPr>
              <w:t xml:space="preserve"> side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931173E" w14:textId="2F08CC23" w:rsidR="00F3580B" w:rsidRPr="002D2330" w:rsidRDefault="00F3580B" w:rsidP="00882358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B556750" w14:textId="7FB071C0" w:rsidR="00F3580B" w:rsidRPr="002D2330" w:rsidRDefault="00F3580B" w:rsidP="00882358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6692DF8" w14:textId="665255BF" w:rsidR="00F3580B" w:rsidRPr="002D2330" w:rsidRDefault="00F3580B" w:rsidP="00882358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C156EFD" w14:textId="77777777" w:rsidR="00F3580B" w:rsidRPr="002D2330" w:rsidRDefault="00F3580B" w:rsidP="00882358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D4FCF55" w14:textId="2196A209" w:rsidR="00F3580B" w:rsidRPr="002D2330" w:rsidRDefault="007C49A0" w:rsidP="00882358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000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9D1A740" w14:textId="77777777" w:rsidR="00F3580B" w:rsidRPr="002D2330" w:rsidRDefault="00F3580B" w:rsidP="00882358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B0A2502" w14:textId="77777777" w:rsidR="00F3580B" w:rsidRPr="002D2330" w:rsidRDefault="00F3580B" w:rsidP="00882358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2D2330" w:rsidRPr="002D2330" w14:paraId="11C6679F" w14:textId="77777777" w:rsidTr="00E66E48">
        <w:trPr>
          <w:cantSplit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3E40BD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0B466948" w14:textId="2975DBA5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Right side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741A1BC" w14:textId="3E123480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-,083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BE67414" w14:textId="5B74DE0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0,130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2FFE161" w14:textId="2D768FFB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05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D763654" w14:textId="0075679C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525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B0F2A88" w14:textId="1C00BA6C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92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FDF5A1B" w14:textId="4988D45A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714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26908837" w14:textId="5C1233A4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188</w:t>
            </w:r>
          </w:p>
        </w:tc>
      </w:tr>
      <w:tr w:rsidR="002D2330" w:rsidRPr="002D2330" w14:paraId="39C60309" w14:textId="77777777" w:rsidTr="00E66E48">
        <w:trPr>
          <w:cantSplit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C81CF2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6F0B4F98" w14:textId="2A439F85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Number of slides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FF978B3" w14:textId="65355D2D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267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09835E2" w14:textId="51737C5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45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A57E430" w14:textId="6843EB0E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34,936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8D9CB0D" w14:textId="70067183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&lt; ,001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64F5B62" w14:textId="2296268B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306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D719824" w14:textId="64C3DFC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195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19E6793E" w14:textId="19AEF8B1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427</w:t>
            </w:r>
          </w:p>
        </w:tc>
      </w:tr>
      <w:tr w:rsidR="002D2330" w:rsidRPr="002D2330" w14:paraId="778405D2" w14:textId="77777777" w:rsidTr="00E66E48">
        <w:trPr>
          <w:cantSplit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E16165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526217F6" w14:textId="2E109406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83E2205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2ABD1A4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496406B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332196C" w14:textId="663E589C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09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40601D4" w14:textId="33148D89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bookmarkStart w:id="2" w:name="_GoBack"/>
            <w:bookmarkEnd w:id="2"/>
          </w:p>
        </w:tc>
        <w:tc>
          <w:tcPr>
            <w:tcW w:w="103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580E155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1C515704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2D2330" w:rsidRPr="002D2330" w14:paraId="4F69BC76" w14:textId="77777777" w:rsidTr="00E66E48">
        <w:trPr>
          <w:cantSplit/>
        </w:trPr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75845D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36638D5F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1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4334816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-,430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E612DE9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64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12B2D25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859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06FB4B2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354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873B261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650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98F2966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26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34342484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616</w:t>
            </w:r>
          </w:p>
        </w:tc>
      </w:tr>
      <w:tr w:rsidR="002D2330" w:rsidRPr="002D2330" w14:paraId="7B9434E2" w14:textId="77777777" w:rsidTr="00E66E48">
        <w:trPr>
          <w:cantSplit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6FD2E9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2AFAF888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2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91D429C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762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2914644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084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A41989C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94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18886E4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82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DABBA15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2,142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00EAEFD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256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E5C0764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7,920</w:t>
            </w:r>
          </w:p>
        </w:tc>
      </w:tr>
      <w:tr w:rsidR="002D2330" w:rsidRPr="002D2330" w14:paraId="7BC72B9D" w14:textId="77777777" w:rsidTr="00E66E48">
        <w:trPr>
          <w:cantSplit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BDACB9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2A982155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3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943718D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013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B68067E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069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0CDC234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898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0A001BB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343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56F4FA8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2,754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A4FB4A0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339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3ED13ABD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22,384</w:t>
            </w:r>
          </w:p>
        </w:tc>
      </w:tr>
      <w:tr w:rsidR="002D2330" w:rsidRPr="002D2330" w14:paraId="7B5013AE" w14:textId="77777777" w:rsidTr="00E66E48">
        <w:trPr>
          <w:cantSplit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E126C4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3298E314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4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E4C40BF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137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E5CA7FE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36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3A5957E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99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264AA90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753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AF01B18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147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84C5E2F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88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44C60239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2,697</w:t>
            </w:r>
          </w:p>
        </w:tc>
      </w:tr>
      <w:tr w:rsidR="002D2330" w:rsidRPr="002D2330" w14:paraId="2627E0E8" w14:textId="77777777" w:rsidTr="00E66E48">
        <w:trPr>
          <w:cantSplit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0FE548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5EDBEAB9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5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5C8A6CE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688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DB40061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780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D7F7762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776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E13C50B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378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77AF3B1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989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2E385B9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31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5D8DDB6E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9,178</w:t>
            </w:r>
          </w:p>
        </w:tc>
      </w:tr>
      <w:tr w:rsidR="002D2330" w:rsidRPr="002D2330" w14:paraId="4F78A59A" w14:textId="77777777" w:rsidTr="00E66E48">
        <w:trPr>
          <w:cantSplit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EBE4DE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0EB80885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6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52B910F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68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368D5E0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01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7E1BBA7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29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9E8E83D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864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7221539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071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194F3DE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88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4A5C3C0D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2,348</w:t>
            </w:r>
          </w:p>
        </w:tc>
      </w:tr>
      <w:tr w:rsidR="002D2330" w:rsidRPr="002D2330" w14:paraId="06AE58B6" w14:textId="77777777" w:rsidTr="00E66E48">
        <w:trPr>
          <w:cantSplit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75D2F2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5D2A6B20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7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F5C82F7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151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B191D7D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533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D8D237E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80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A9785DE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777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1F78179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163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F2EC10C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09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FB0A4C8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3,307</w:t>
            </w:r>
          </w:p>
        </w:tc>
      </w:tr>
      <w:tr w:rsidR="002D2330" w:rsidRPr="002D2330" w14:paraId="30F66009" w14:textId="77777777" w:rsidTr="00E66E48">
        <w:trPr>
          <w:cantSplit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8DFF9A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0793ADB6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8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77BCEC5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662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3B8497C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646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FE805CA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047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3331E62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306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B213CCA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938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525EB27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546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3ABAF283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6,879</w:t>
            </w:r>
          </w:p>
        </w:tc>
      </w:tr>
      <w:tr w:rsidR="002D2330" w:rsidRPr="002D2330" w14:paraId="6EFDB396" w14:textId="77777777" w:rsidTr="00E66E48">
        <w:trPr>
          <w:cantSplit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CF07F1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7F709E1C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9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E6E983A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90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3D2ACE2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654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43F1C57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561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42EFEF6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54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9F7F68A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632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8B9D770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53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7C8AAC37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5,880</w:t>
            </w:r>
          </w:p>
        </w:tc>
      </w:tr>
      <w:tr w:rsidR="002D2330" w:rsidRPr="002D2330" w14:paraId="21E95ED9" w14:textId="77777777" w:rsidTr="00E66E48">
        <w:trPr>
          <w:cantSplit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DF7A34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395FE858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10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F614E70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-,732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30AE9B1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515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4B3FE53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2,019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8307384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155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5CC8617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81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240F2DB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175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30B16E83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320</w:t>
            </w:r>
          </w:p>
        </w:tc>
      </w:tr>
      <w:tr w:rsidR="002D2330" w:rsidRPr="002D2330" w14:paraId="611279BA" w14:textId="77777777" w:rsidTr="00E66E48">
        <w:trPr>
          <w:cantSplit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E87AB5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41B83D5B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11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416B076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-,246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57C87FF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32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579EF0C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325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1D455B0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569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9E7E880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782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0CF4CBE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335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BC0087E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823</w:t>
            </w:r>
          </w:p>
        </w:tc>
      </w:tr>
      <w:tr w:rsidR="002D2330" w:rsidRPr="002D2330" w14:paraId="25AF12CD" w14:textId="77777777" w:rsidTr="00E66E48">
        <w:trPr>
          <w:cantSplit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D4B801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27A3B344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12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E20F452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97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149C59A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536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62EA0A6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33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5D5FC3D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857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D3A7446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101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68B592D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385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AE8F296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3,150</w:t>
            </w:r>
          </w:p>
        </w:tc>
      </w:tr>
      <w:tr w:rsidR="002D2330" w:rsidRPr="002D2330" w14:paraId="77A349DF" w14:textId="77777777" w:rsidTr="00E66E48">
        <w:trPr>
          <w:cantSplit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70FFB0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320DEC23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13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B28D574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-,027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8919BB5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389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50F3D0F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05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4A614D0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945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279110D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974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9902758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54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1A422C1E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2,087</w:t>
            </w:r>
          </w:p>
        </w:tc>
      </w:tr>
      <w:tr w:rsidR="002D2330" w:rsidRPr="002D2330" w14:paraId="4B026790" w14:textId="77777777" w:rsidTr="00E66E48">
        <w:trPr>
          <w:cantSplit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55DB15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4EC2A432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14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C21FDC3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-,086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F10F562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504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8A29EBF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29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1B0DFAE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865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981C4F7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918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26E1EC3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342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559EDFF4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2,465</w:t>
            </w:r>
          </w:p>
        </w:tc>
      </w:tr>
      <w:tr w:rsidR="002D2330" w:rsidRPr="002D2330" w14:paraId="0CB9F4A9" w14:textId="77777777" w:rsidTr="00E66E48">
        <w:trPr>
          <w:cantSplit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4BDA93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170D1C63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15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D06B36A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607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51DE537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784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6EF449F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600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4287934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39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FBE99E2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836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E222C59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395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200C237B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8,540</w:t>
            </w:r>
          </w:p>
        </w:tc>
      </w:tr>
      <w:tr w:rsidR="002D2330" w:rsidRPr="002D2330" w14:paraId="6E54F143" w14:textId="77777777" w:rsidTr="00E66E48">
        <w:trPr>
          <w:cantSplit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EBBC1A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729C20F0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16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AA87BD0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2,035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CA2D8AA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035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E5EE67E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3,862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9BD6FD3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49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377DBD4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7,649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8391641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005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311784F8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58,193</w:t>
            </w:r>
          </w:p>
        </w:tc>
      </w:tr>
      <w:tr w:rsidR="002D2330" w:rsidRPr="002D2330" w14:paraId="053FB3F9" w14:textId="77777777" w:rsidTr="00E66E48">
        <w:trPr>
          <w:cantSplit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B88901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016CDA56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17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800C918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40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12F6BDE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02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34A1A42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10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CDE446B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922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5F3B32E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040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12DE4B9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74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78AC4E2B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2,286</w:t>
            </w:r>
          </w:p>
        </w:tc>
      </w:tr>
      <w:tr w:rsidR="002D2330" w:rsidRPr="002D2330" w14:paraId="5277195D" w14:textId="77777777" w:rsidTr="00E66E48">
        <w:trPr>
          <w:cantSplit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E7FDBE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19FE5B43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18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DFFC8EB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649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8CBC652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044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C8427A8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2,493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4F23924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114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B86DD23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5,201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FDE775B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672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1495D0C7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40,280</w:t>
            </w:r>
          </w:p>
        </w:tc>
      </w:tr>
      <w:tr w:rsidR="002D2330" w:rsidRPr="002D2330" w14:paraId="52BDE7EE" w14:textId="77777777" w:rsidTr="00E66E48">
        <w:trPr>
          <w:cantSplit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14F208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4495F04D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19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7309A2E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-,062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E97B93E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356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DAA53E5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31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A613FE6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861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FDD2DE0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940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335C39D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68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09E44B1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887</w:t>
            </w:r>
          </w:p>
        </w:tc>
      </w:tr>
      <w:tr w:rsidR="002D2330" w:rsidRPr="002D2330" w14:paraId="2245EF0C" w14:textId="77777777" w:rsidTr="00E66E48">
        <w:trPr>
          <w:cantSplit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77870D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3684F11D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20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522B4E3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-,908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F8229A7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334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F84C68D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7,375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3C21C17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07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8BC6469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03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E6509FB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209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253CA300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777</w:t>
            </w:r>
          </w:p>
        </w:tc>
      </w:tr>
      <w:tr w:rsidR="002D2330" w:rsidRPr="002D2330" w14:paraId="1FC57420" w14:textId="77777777" w:rsidTr="00E66E48">
        <w:trPr>
          <w:cantSplit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F0741A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76A2F3FE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21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4773C80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-,596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D58E3A0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586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62144E5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037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55CE1E1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308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75242A9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551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9D44A01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175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5027BE89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736</w:t>
            </w:r>
          </w:p>
        </w:tc>
      </w:tr>
      <w:tr w:rsidR="002D2330" w:rsidRPr="002D2330" w14:paraId="1F83EA48" w14:textId="77777777" w:rsidTr="00E66E48">
        <w:trPr>
          <w:cantSplit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04A7BE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4EA42619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22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A567383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202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19A27AE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132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1F115CE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32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8DE4047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858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1549F5E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224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6728CC6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133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338F678A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1,258</w:t>
            </w:r>
          </w:p>
        </w:tc>
      </w:tr>
      <w:tr w:rsidR="002D2330" w:rsidRPr="002D2330" w14:paraId="3976654D" w14:textId="77777777" w:rsidTr="00E66E48">
        <w:trPr>
          <w:cantSplit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BF9B22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2BAF2C10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23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A3A2AF0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762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48E442E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084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0DA7075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94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718E084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82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06A01A4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2,142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DCDE624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256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4F02CCC4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7,920</w:t>
            </w:r>
          </w:p>
        </w:tc>
      </w:tr>
      <w:tr w:rsidR="002D2330" w:rsidRPr="002D2330" w14:paraId="55552BA7" w14:textId="77777777" w:rsidTr="00E66E48">
        <w:trPr>
          <w:cantSplit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191C9C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746B33C8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24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FAE78D1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-,961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35DB8D3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507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D885AC1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3,596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30E91BB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58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0F970E7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382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C6D09B5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142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7E1A6301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033</w:t>
            </w:r>
          </w:p>
        </w:tc>
      </w:tr>
      <w:tr w:rsidR="002D2330" w:rsidRPr="002D2330" w14:paraId="54335F83" w14:textId="77777777" w:rsidTr="00E66E48">
        <w:trPr>
          <w:cantSplit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787D1C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0C64740A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25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4C46772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282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DC142A6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665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A26CA05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180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D211B6D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671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A25F6F2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326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D7F6D4A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360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7C90A5BE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4,881</w:t>
            </w:r>
          </w:p>
        </w:tc>
      </w:tr>
      <w:tr w:rsidR="002D2330" w:rsidRPr="002D2330" w14:paraId="565032BF" w14:textId="77777777" w:rsidTr="00E66E48">
        <w:trPr>
          <w:cantSplit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E3F73C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3190A00D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26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458D1BE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53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E731049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50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F448515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015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2B231D2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314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92E322A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574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C4725D0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651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70826B03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3,801</w:t>
            </w:r>
          </w:p>
        </w:tc>
      </w:tr>
      <w:tr w:rsidR="002D2330" w:rsidRPr="002D2330" w14:paraId="232209E7" w14:textId="77777777" w:rsidTr="00E66E48">
        <w:trPr>
          <w:cantSplit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B7AF83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6AD52488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27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DE75D7C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25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FFA1D0F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06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939BF70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094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771F03E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296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91A8271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530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90B1612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690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795A9564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3,393</w:t>
            </w:r>
          </w:p>
        </w:tc>
      </w:tr>
      <w:tr w:rsidR="002D2330" w:rsidRPr="002D2330" w14:paraId="3B205F1E" w14:textId="77777777" w:rsidTr="00E66E48">
        <w:trPr>
          <w:cantSplit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E29E09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6FD5A52B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28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22E6405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40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8C00854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539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A0C69BC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05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9414ECD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942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978F1E6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040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FE5062E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362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702AF5B0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2,993</w:t>
            </w:r>
          </w:p>
        </w:tc>
      </w:tr>
      <w:tr w:rsidR="002D2330" w:rsidRPr="002D2330" w14:paraId="0E5C5555" w14:textId="77777777" w:rsidTr="00E66E48">
        <w:trPr>
          <w:cantSplit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EDD73D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36673B18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29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152CBD4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-1,002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0626220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631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95B44DB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2,519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D6D8097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112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CEB0470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367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F15FF98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107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9FB724B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265</w:t>
            </w:r>
          </w:p>
        </w:tc>
      </w:tr>
      <w:tr w:rsidR="002D2330" w:rsidRPr="002D2330" w14:paraId="0109136D" w14:textId="77777777" w:rsidTr="00E66E48">
        <w:trPr>
          <w:cantSplit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424632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148B9501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30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9DFFA9D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-1,436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09E3C2B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535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176FD03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7,210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CD52932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07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89A131E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238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9DC4953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83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12F5F6C8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679</w:t>
            </w:r>
          </w:p>
        </w:tc>
      </w:tr>
      <w:tr w:rsidR="002D2330" w:rsidRPr="002D2330" w14:paraId="3B25A984" w14:textId="77777777" w:rsidTr="00E66E48">
        <w:trPr>
          <w:cantSplit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3AFBFC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75E1E602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31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641E2DE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00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8A9607F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345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4E7E018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00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E8CF180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999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019B437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000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5234711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508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656A5401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965</w:t>
            </w:r>
          </w:p>
        </w:tc>
      </w:tr>
      <w:tr w:rsidR="002D2330" w:rsidRPr="002D2330" w14:paraId="04D3D929" w14:textId="77777777" w:rsidTr="00E66E48">
        <w:trPr>
          <w:cantSplit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E51029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24A9BB41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32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E817599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533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7891EE9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48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273B08E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420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B48FE3D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233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A4E7561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705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EF9D098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709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0C44691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4,099</w:t>
            </w:r>
          </w:p>
        </w:tc>
      </w:tr>
      <w:tr w:rsidR="002D2330" w:rsidRPr="002D2330" w14:paraId="6346953A" w14:textId="77777777" w:rsidTr="00E66E48">
        <w:trPr>
          <w:cantSplit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3E9B03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52CDB25D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33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840866F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-,491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E721257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884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936480F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308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277209E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579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F2B3DF1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612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8F419A5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108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4788B9A4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3,462</w:t>
            </w:r>
          </w:p>
        </w:tc>
      </w:tr>
      <w:tr w:rsidR="002D2330" w:rsidRPr="002D2330" w14:paraId="1D4E98D9" w14:textId="77777777" w:rsidTr="00E66E48">
        <w:trPr>
          <w:cantSplit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D7CB4E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629F4521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34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32BDC02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301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4A3E41D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366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E72E687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676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902B983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11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893A2CC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351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2D9152C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659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7D0E0123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2,770</w:t>
            </w:r>
          </w:p>
        </w:tc>
      </w:tr>
      <w:tr w:rsidR="002D2330" w:rsidRPr="002D2330" w14:paraId="270700C5" w14:textId="77777777" w:rsidTr="00E66E48">
        <w:trPr>
          <w:cantSplit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4A7D7E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23BD419D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35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E8ADACF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-,268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FF90893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855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FCAACEB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98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D589215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754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9E8F9E3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765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9C72D2B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143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91C8AD7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4,091</w:t>
            </w:r>
          </w:p>
        </w:tc>
      </w:tr>
      <w:tr w:rsidR="002D2330" w:rsidRPr="002D2330" w14:paraId="7497D7E6" w14:textId="77777777" w:rsidTr="00E66E48">
        <w:trPr>
          <w:cantSplit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B554EA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11877C90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36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5C254D7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-1,995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B3D7C3E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627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0D442F1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0,130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A191162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01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EBCC3C7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136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AAF87B3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40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6AF5D922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65</w:t>
            </w:r>
          </w:p>
        </w:tc>
      </w:tr>
      <w:tr w:rsidR="002D2330" w:rsidRPr="002D2330" w14:paraId="15C30666" w14:textId="77777777" w:rsidTr="00E66E48">
        <w:trPr>
          <w:cantSplit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4277C9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10FA1CC9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37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62EF86D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-,219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2FD58A7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52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C3ECFAA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235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0B19428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628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78DB5D9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803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2860E37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331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BDC194B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949</w:t>
            </w:r>
          </w:p>
        </w:tc>
      </w:tr>
      <w:tr w:rsidR="002D2330" w:rsidRPr="002D2330" w14:paraId="69EBAFE5" w14:textId="77777777" w:rsidTr="00E66E48">
        <w:trPr>
          <w:cantSplit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D93AB6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29AE5925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38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09EB231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-,229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326BBCD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556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FFF4B36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169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FF5491B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681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00296B6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796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E5C6801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268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3A0EEECB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2,364</w:t>
            </w:r>
          </w:p>
        </w:tc>
      </w:tr>
      <w:tr w:rsidR="002D2330" w:rsidRPr="002D2330" w14:paraId="79CF7BB8" w14:textId="77777777" w:rsidTr="00E66E48">
        <w:trPr>
          <w:cantSplit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C7CF58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396A0CB4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39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47635E6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-,779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5FE9099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13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1FE0179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3,552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88B21CD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59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C9C7AB5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59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A1C5C4A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204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2D0D7F0A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032</w:t>
            </w:r>
          </w:p>
        </w:tc>
      </w:tr>
      <w:tr w:rsidR="002D2330" w:rsidRPr="002D2330" w14:paraId="4A2066B6" w14:textId="77777777" w:rsidTr="00E66E48">
        <w:trPr>
          <w:cantSplit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CA40ED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152979F9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40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3390FEF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455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F2532CA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050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11A700A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918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E48DE76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166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C8B42DC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4,284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590F02E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547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245ACABC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33,565</w:t>
            </w:r>
          </w:p>
        </w:tc>
      </w:tr>
      <w:tr w:rsidR="002D2330" w:rsidRPr="002D2330" w14:paraId="77BF9F12" w14:textId="77777777" w:rsidTr="00E66E48">
        <w:trPr>
          <w:cantSplit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113AD8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280B4B6F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41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459A86E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-,464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E9F6C44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338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5091A30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879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93E60BB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170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911AFBE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629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68FBC48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324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5336C8BB" w14:textId="77777777" w:rsidR="007C49A0" w:rsidRPr="002D2330" w:rsidRDefault="007C49A0" w:rsidP="007C49A0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221</w:t>
            </w:r>
          </w:p>
        </w:tc>
      </w:tr>
    </w:tbl>
    <w:p w14:paraId="0D468062" w14:textId="77777777" w:rsidR="0008195B" w:rsidRPr="002D2330" w:rsidRDefault="0008195B" w:rsidP="0008195B">
      <w:pPr>
        <w:spacing w:after="0" w:line="240" w:lineRule="auto"/>
        <w:ind w:left="284" w:right="283"/>
        <w:rPr>
          <w:rFonts w:ascii="Palatino Linotype" w:eastAsia="SimSun" w:hAnsi="Palatino Linotype" w:cs="Times New Roman"/>
          <w:b/>
          <w:bCs/>
          <w:lang w:val="en-US" w:eastAsia="zh-CN"/>
        </w:rPr>
      </w:pPr>
      <w:r w:rsidRPr="002D2330">
        <w:rPr>
          <w:rFonts w:ascii="Palatino Linotype" w:eastAsia="SimSun" w:hAnsi="Palatino Linotype" w:cs="Times New Roman"/>
          <w:i/>
          <w:iCs/>
          <w:sz w:val="20"/>
          <w:szCs w:val="20"/>
          <w:lang w:val="en-US" w:eastAsia="zh-CN"/>
        </w:rPr>
        <w:t>B: Logistic regression coefficient; SE: Standard error; OR: Odds ratio; CI: confidence interval</w:t>
      </w:r>
    </w:p>
    <w:p w14:paraId="64B7F967" w14:textId="77777777" w:rsidR="0008195B" w:rsidRPr="002D2330" w:rsidRDefault="0008195B" w:rsidP="0008195B">
      <w:pPr>
        <w:rPr>
          <w:rFonts w:ascii="Palatino Linotype" w:eastAsia="SimSun" w:hAnsi="Palatino Linotype" w:cs="Times New Roman"/>
          <w:b/>
          <w:bCs/>
          <w:lang w:val="en-US" w:eastAsia="zh-CN"/>
        </w:rPr>
      </w:pPr>
      <w:r w:rsidRPr="002D2330">
        <w:rPr>
          <w:rFonts w:ascii="Palatino Linotype" w:eastAsia="SimSun" w:hAnsi="Palatino Linotype" w:cs="Times New Roman"/>
          <w:b/>
          <w:bCs/>
          <w:lang w:val="en-US" w:eastAsia="zh-CN"/>
        </w:rPr>
        <w:br w:type="page"/>
      </w:r>
    </w:p>
    <w:p w14:paraId="00E7E167" w14:textId="0508491A" w:rsidR="0008195B" w:rsidRPr="002D2330" w:rsidRDefault="0008195B" w:rsidP="0008195B">
      <w:pPr>
        <w:spacing w:after="0" w:line="240" w:lineRule="auto"/>
        <w:ind w:left="851"/>
        <w:rPr>
          <w:rFonts w:ascii="Palatino Linotype" w:eastAsia="SimSun" w:hAnsi="Palatino Linotype" w:cs="Times New Roman"/>
          <w:b/>
          <w:bCs/>
          <w:lang w:val="en-US" w:eastAsia="zh-CN"/>
        </w:rPr>
      </w:pPr>
      <w:r w:rsidRPr="002D2330">
        <w:rPr>
          <w:rFonts w:ascii="Palatino Linotype" w:eastAsia="SimSun" w:hAnsi="Palatino Linotype" w:cs="Times New Roman"/>
          <w:b/>
          <w:bCs/>
          <w:lang w:val="en-US" w:eastAsia="zh-CN"/>
        </w:rPr>
        <w:lastRenderedPageBreak/>
        <w:t xml:space="preserve">Supplementary Table </w:t>
      </w:r>
      <w:r w:rsidR="00F3580B" w:rsidRPr="002D2330">
        <w:rPr>
          <w:rFonts w:ascii="Palatino Linotype" w:eastAsia="SimSun" w:hAnsi="Palatino Linotype" w:cs="Times New Roman"/>
          <w:b/>
          <w:bCs/>
          <w:lang w:val="en-US" w:eastAsia="zh-CN"/>
        </w:rPr>
        <w:t>S</w:t>
      </w:r>
      <w:r w:rsidRPr="002D2330">
        <w:rPr>
          <w:rFonts w:ascii="Palatino Linotype" w:eastAsia="SimSun" w:hAnsi="Palatino Linotype" w:cs="Times New Roman"/>
          <w:b/>
          <w:bCs/>
          <w:lang w:val="en-US" w:eastAsia="zh-CN"/>
        </w:rPr>
        <w:t>3. Multivariate logistic regression results for influence of FNAC-performing physicians on success of FNAC</w:t>
      </w:r>
    </w:p>
    <w:tbl>
      <w:tblPr>
        <w:tblW w:w="907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96"/>
        <w:gridCol w:w="1514"/>
        <w:gridCol w:w="992"/>
        <w:gridCol w:w="993"/>
        <w:gridCol w:w="992"/>
        <w:gridCol w:w="850"/>
        <w:gridCol w:w="993"/>
        <w:gridCol w:w="850"/>
        <w:gridCol w:w="992"/>
      </w:tblGrid>
      <w:tr w:rsidR="002D2330" w:rsidRPr="002D2330" w14:paraId="12922EE1" w14:textId="77777777" w:rsidTr="00882358">
        <w:trPr>
          <w:cantSplit/>
        </w:trPr>
        <w:tc>
          <w:tcPr>
            <w:tcW w:w="241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ABEDEFE" w14:textId="415412FD" w:rsidR="0008195B" w:rsidRPr="002D2330" w:rsidRDefault="0008195B" w:rsidP="00882358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 xml:space="preserve">                  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vAlign w:val="bottom"/>
          </w:tcPr>
          <w:p w14:paraId="677DA76A" w14:textId="77777777" w:rsidR="0008195B" w:rsidRPr="002D2330" w:rsidRDefault="0008195B" w:rsidP="00882358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B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 w:themeFill="background1"/>
            <w:vAlign w:val="bottom"/>
          </w:tcPr>
          <w:p w14:paraId="5A8C7D73" w14:textId="77777777" w:rsidR="0008195B" w:rsidRPr="002D2330" w:rsidRDefault="0008195B" w:rsidP="00882358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S.E.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 w:themeFill="background1"/>
            <w:vAlign w:val="bottom"/>
          </w:tcPr>
          <w:p w14:paraId="5AB58CDA" w14:textId="77777777" w:rsidR="0008195B" w:rsidRPr="002D2330" w:rsidRDefault="0008195B" w:rsidP="00882358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Wald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 w:themeFill="background1"/>
            <w:vAlign w:val="bottom"/>
          </w:tcPr>
          <w:p w14:paraId="01E96C81" w14:textId="77777777" w:rsidR="0008195B" w:rsidRPr="002D2330" w:rsidRDefault="0008195B" w:rsidP="00882358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-value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 w:themeFill="background1"/>
            <w:vAlign w:val="bottom"/>
          </w:tcPr>
          <w:p w14:paraId="72F43427" w14:textId="77777777" w:rsidR="0008195B" w:rsidRPr="002D2330" w:rsidRDefault="0008195B" w:rsidP="00882358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OR</w:t>
            </w:r>
          </w:p>
        </w:tc>
        <w:tc>
          <w:tcPr>
            <w:tcW w:w="1842" w:type="dxa"/>
            <w:gridSpan w:val="2"/>
            <w:tcBorders>
              <w:top w:val="nil"/>
              <w:left w:val="single" w:sz="8" w:space="0" w:color="E0E0E0"/>
              <w:right w:val="nil"/>
            </w:tcBorders>
            <w:shd w:val="clear" w:color="auto" w:fill="FFFFFF" w:themeFill="background1"/>
            <w:vAlign w:val="bottom"/>
          </w:tcPr>
          <w:p w14:paraId="1D81AB37" w14:textId="77F369F1" w:rsidR="0008195B" w:rsidRPr="002D2330" w:rsidRDefault="0008195B" w:rsidP="00882358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95% C.I.</w:t>
            </w:r>
            <w:r w:rsidR="0006075C" w:rsidRPr="002D2330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2D2330">
              <w:rPr>
                <w:rFonts w:ascii="Palatino Linotype" w:hAnsi="Palatino Linotype"/>
                <w:sz w:val="20"/>
                <w:szCs w:val="20"/>
              </w:rPr>
              <w:t>for OR</w:t>
            </w:r>
          </w:p>
        </w:tc>
      </w:tr>
      <w:tr w:rsidR="002D2330" w:rsidRPr="002D2330" w14:paraId="71931EE5" w14:textId="77777777" w:rsidTr="00882358">
        <w:trPr>
          <w:cantSplit/>
        </w:trPr>
        <w:tc>
          <w:tcPr>
            <w:tcW w:w="24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D1D35AC" w14:textId="77777777" w:rsidR="0008195B" w:rsidRPr="002D2330" w:rsidRDefault="0008195B" w:rsidP="00882358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vAlign w:val="bottom"/>
          </w:tcPr>
          <w:p w14:paraId="34A0C959" w14:textId="77777777" w:rsidR="0008195B" w:rsidRPr="002D2330" w:rsidRDefault="0008195B" w:rsidP="00882358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 w:themeFill="background1"/>
            <w:vAlign w:val="bottom"/>
          </w:tcPr>
          <w:p w14:paraId="17592836" w14:textId="77777777" w:rsidR="0008195B" w:rsidRPr="002D2330" w:rsidRDefault="0008195B" w:rsidP="00882358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 w:themeFill="background1"/>
            <w:vAlign w:val="bottom"/>
          </w:tcPr>
          <w:p w14:paraId="52686107" w14:textId="77777777" w:rsidR="0008195B" w:rsidRPr="002D2330" w:rsidRDefault="0008195B" w:rsidP="00882358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 w:themeFill="background1"/>
            <w:vAlign w:val="bottom"/>
          </w:tcPr>
          <w:p w14:paraId="095F3957" w14:textId="77777777" w:rsidR="0008195B" w:rsidRPr="002D2330" w:rsidRDefault="0008195B" w:rsidP="00882358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 w:themeFill="background1"/>
            <w:vAlign w:val="bottom"/>
          </w:tcPr>
          <w:p w14:paraId="25277262" w14:textId="77777777" w:rsidR="0008195B" w:rsidRPr="002D2330" w:rsidRDefault="0008195B" w:rsidP="00882358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  <w:vAlign w:val="bottom"/>
          </w:tcPr>
          <w:p w14:paraId="755BE0C8" w14:textId="77777777" w:rsidR="0008195B" w:rsidRPr="002D2330" w:rsidRDefault="0008195B" w:rsidP="00882358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Lower</w:t>
            </w:r>
          </w:p>
        </w:tc>
        <w:tc>
          <w:tcPr>
            <w:tcW w:w="992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0CB47EC" w14:textId="77777777" w:rsidR="0008195B" w:rsidRPr="002D2330" w:rsidRDefault="0008195B" w:rsidP="00882358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Upper</w:t>
            </w:r>
          </w:p>
        </w:tc>
      </w:tr>
      <w:tr w:rsidR="002D2330" w:rsidRPr="002D2330" w14:paraId="6D0D088B" w14:textId="77777777" w:rsidTr="00E66E48">
        <w:trPr>
          <w:cantSplit/>
        </w:trPr>
        <w:tc>
          <w:tcPr>
            <w:tcW w:w="896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</w:tcPr>
          <w:p w14:paraId="34152231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29CD73F7" w14:textId="241103B6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Tumor size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9E68D1E" w14:textId="3C35D643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194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CC08F31" w14:textId="7869ADDD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6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24215BA" w14:textId="78740724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8,08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C4872FC" w14:textId="17756802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04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2701579" w14:textId="747176E3" w:rsidR="002C7DC6" w:rsidRPr="002D2330" w:rsidRDefault="00E66E48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2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0F49A67" w14:textId="68F3B1EA" w:rsidR="002C7DC6" w:rsidRPr="002D2330" w:rsidRDefault="0006075C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0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12D413EC" w14:textId="51E4C3A9" w:rsidR="002C7DC6" w:rsidRPr="002D2330" w:rsidRDefault="0006075C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388</w:t>
            </w:r>
          </w:p>
        </w:tc>
      </w:tr>
      <w:tr w:rsidR="002D2330" w:rsidRPr="002D2330" w14:paraId="63246F7B" w14:textId="77777777" w:rsidTr="00E66E48">
        <w:trPr>
          <w:cantSplit/>
        </w:trPr>
        <w:tc>
          <w:tcPr>
            <w:tcW w:w="89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7D83923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7D14C169" w14:textId="607F3A9D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arotid gland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04CE736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14EC514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5EB6E87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3FBF7DA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460329F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982E217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D286E84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2D2330" w:rsidRPr="002D2330" w14:paraId="35B9B595" w14:textId="77777777" w:rsidTr="00E66E48">
        <w:trPr>
          <w:cantSplit/>
        </w:trPr>
        <w:tc>
          <w:tcPr>
            <w:tcW w:w="89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1E5D10AB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735529E3" w14:textId="61B1D89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Submandibular gland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534EB64" w14:textId="09632085" w:rsidR="002C7DC6" w:rsidRPr="002D2330" w:rsidRDefault="0006075C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-,97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A3733F7" w14:textId="517A7CFD" w:rsidR="002C7DC6" w:rsidRPr="002D2330" w:rsidRDefault="0006075C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36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2D1865D" w14:textId="6077E288" w:rsidR="002C7DC6" w:rsidRPr="002D2330" w:rsidRDefault="0006075C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7,14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B1C6C89" w14:textId="4DC558C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08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C7C99EF" w14:textId="39B682E2" w:rsidR="002C7DC6" w:rsidRPr="002D2330" w:rsidRDefault="0006075C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37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32A61AE" w14:textId="018D17CE" w:rsidR="002C7DC6" w:rsidRPr="002D2330" w:rsidRDefault="0006075C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1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1BF233CB" w14:textId="73C9EF61" w:rsidR="002C7DC6" w:rsidRPr="002D2330" w:rsidRDefault="0006075C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771</w:t>
            </w:r>
          </w:p>
        </w:tc>
      </w:tr>
      <w:tr w:rsidR="002D2330" w:rsidRPr="002D2330" w14:paraId="5D048587" w14:textId="77777777" w:rsidTr="00E66E48">
        <w:trPr>
          <w:cantSplit/>
        </w:trPr>
        <w:tc>
          <w:tcPr>
            <w:tcW w:w="89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7386D979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1751E2A2" w14:textId="025F05FB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Number of slides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B701514" w14:textId="61DCC21C" w:rsidR="002C7DC6" w:rsidRPr="002D2330" w:rsidRDefault="0006075C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26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5E56AE5" w14:textId="64776B8A" w:rsidR="002C7DC6" w:rsidRPr="002D2330" w:rsidRDefault="0006075C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5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D42A9BB" w14:textId="60DC9661" w:rsidR="002C7DC6" w:rsidRPr="002D2330" w:rsidRDefault="0006075C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21,30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1766344" w14:textId="37CFB816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&lt;,00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5CB1CF8" w14:textId="2CFF3DBE" w:rsidR="002C7DC6" w:rsidRPr="002D2330" w:rsidRDefault="0006075C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3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C2313D6" w14:textId="229133BE" w:rsidR="002C7DC6" w:rsidRPr="002D2330" w:rsidRDefault="0006075C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1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58BCC5FE" w14:textId="599D910C" w:rsidR="002C7DC6" w:rsidRPr="002D2330" w:rsidRDefault="0006075C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462</w:t>
            </w:r>
          </w:p>
        </w:tc>
      </w:tr>
      <w:tr w:rsidR="002D2330" w:rsidRPr="002D2330" w14:paraId="50E93276" w14:textId="77777777" w:rsidTr="00E66E48">
        <w:trPr>
          <w:cantSplit/>
        </w:trPr>
        <w:tc>
          <w:tcPr>
            <w:tcW w:w="89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5C8464BD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5E198990" w14:textId="1C8C4EF6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4BF5087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A80FE26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1A2A6A3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7DF82D9" w14:textId="26D8093A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4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4AB8B2F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4076770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2B17F39A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2D2330" w:rsidRPr="002D2330" w14:paraId="3007A6E1" w14:textId="77777777" w:rsidTr="00E66E48">
        <w:trPr>
          <w:cantSplit/>
        </w:trPr>
        <w:tc>
          <w:tcPr>
            <w:tcW w:w="89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2B9C951D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31114D62" w14:textId="0BB7F2F0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FD265E4" w14:textId="2AEF8E39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-,51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59BCBFF" w14:textId="432FDA8D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54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4EDCC55" w14:textId="1DE035C1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91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1C4926D" w14:textId="3D7B017C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339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D322641" w14:textId="32F4B9C1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59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7F27077" w14:textId="7186F46E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2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5AD171CD" w14:textId="615C1F90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723</w:t>
            </w:r>
          </w:p>
        </w:tc>
      </w:tr>
      <w:tr w:rsidR="002D2330" w:rsidRPr="002D2330" w14:paraId="425D0632" w14:textId="77777777" w:rsidTr="00E66E48">
        <w:trPr>
          <w:cantSplit/>
        </w:trPr>
        <w:tc>
          <w:tcPr>
            <w:tcW w:w="89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280DA519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2E837970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4D690DD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82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680133A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11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A6E6099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54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77CC731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59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8F27512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2,28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8821E51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25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2D1B6C3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20,214</w:t>
            </w:r>
          </w:p>
        </w:tc>
      </w:tr>
      <w:tr w:rsidR="002D2330" w:rsidRPr="002D2330" w14:paraId="007520A4" w14:textId="77777777" w:rsidTr="00E66E48">
        <w:trPr>
          <w:cantSplit/>
        </w:trPr>
        <w:tc>
          <w:tcPr>
            <w:tcW w:w="89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05C37E37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37CDCA7D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CDDF453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833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9F308F8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09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BABCC77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57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8CFB7D1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4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3CB8473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2,29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1A4FA1A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26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611BBED7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9,659</w:t>
            </w:r>
          </w:p>
        </w:tc>
      </w:tr>
      <w:tr w:rsidR="002D2330" w:rsidRPr="002D2330" w14:paraId="14C488E7" w14:textId="77777777" w:rsidTr="00E66E48">
        <w:trPr>
          <w:cantSplit/>
        </w:trPr>
        <w:tc>
          <w:tcPr>
            <w:tcW w:w="89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2871E196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33E7FF33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6362659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-,259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66A0C38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8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D63A771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29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31B97DC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59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49D857F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77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A174A47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30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4A896A6C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983</w:t>
            </w:r>
          </w:p>
        </w:tc>
      </w:tr>
      <w:tr w:rsidR="002D2330" w:rsidRPr="002D2330" w14:paraId="3986CF44" w14:textId="77777777" w:rsidTr="00E66E48">
        <w:trPr>
          <w:cantSplit/>
        </w:trPr>
        <w:tc>
          <w:tcPr>
            <w:tcW w:w="89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52C4CD53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6305C6F6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FAEB517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5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C661883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85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3C71576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0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78F085D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948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540AFFA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05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DABDBA4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20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51609E8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5,593</w:t>
            </w:r>
          </w:p>
        </w:tc>
      </w:tr>
      <w:tr w:rsidR="002D2330" w:rsidRPr="002D2330" w14:paraId="6C2ECD5B" w14:textId="77777777" w:rsidTr="00E66E48">
        <w:trPr>
          <w:cantSplit/>
        </w:trPr>
        <w:tc>
          <w:tcPr>
            <w:tcW w:w="89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03CA3035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7EA8262F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3CDDD7A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-,246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BB6434C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5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A409A5D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29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B6EE73C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589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8A9AF9C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78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0C299BC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32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7490A59F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908</w:t>
            </w:r>
          </w:p>
        </w:tc>
      </w:tr>
      <w:tr w:rsidR="002D2330" w:rsidRPr="002D2330" w14:paraId="07202C1C" w14:textId="77777777" w:rsidTr="00E66E48">
        <w:trPr>
          <w:cantSplit/>
        </w:trPr>
        <w:tc>
          <w:tcPr>
            <w:tcW w:w="89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5A88FAFE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5411C182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8396CE5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323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E1370C5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66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ADA1EC4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23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CDB1FF2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62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D65391E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38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F4D0233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37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85A3140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5,048</w:t>
            </w:r>
          </w:p>
        </w:tc>
      </w:tr>
      <w:tr w:rsidR="002D2330" w:rsidRPr="002D2330" w14:paraId="3D60D2CB" w14:textId="77777777" w:rsidTr="00E66E48">
        <w:trPr>
          <w:cantSplit/>
        </w:trPr>
        <w:tc>
          <w:tcPr>
            <w:tcW w:w="89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7848E910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2022022D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3BA3976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52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A3B37CA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79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CD804A5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4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636F3A0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506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52D181E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69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E030C50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35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5FC5BF7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8,002</w:t>
            </w:r>
          </w:p>
        </w:tc>
      </w:tr>
      <w:tr w:rsidR="002D2330" w:rsidRPr="002D2330" w14:paraId="34EF9EE3" w14:textId="77777777" w:rsidTr="00E66E48">
        <w:trPr>
          <w:cantSplit/>
        </w:trPr>
        <w:tc>
          <w:tcPr>
            <w:tcW w:w="89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6839B33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41E5CB1E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7AE24B4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93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EC2C8F5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79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1A4485A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37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6788D5F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24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9D445EA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2,53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F8AD1A9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53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B9A2E51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2,061</w:t>
            </w:r>
          </w:p>
        </w:tc>
      </w:tr>
      <w:tr w:rsidR="002D2330" w:rsidRPr="002D2330" w14:paraId="7FF1ABEC" w14:textId="77777777" w:rsidTr="00E66E48">
        <w:trPr>
          <w:cantSplit/>
        </w:trPr>
        <w:tc>
          <w:tcPr>
            <w:tcW w:w="89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67AF2C8D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464CFF01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1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2DFA4C7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-,608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8C130D9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56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67BC469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17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52A9FE0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279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F4422E6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54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3FBB92F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18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AFBFBA5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637</w:t>
            </w:r>
          </w:p>
        </w:tc>
      </w:tr>
      <w:tr w:rsidR="002D2330" w:rsidRPr="002D2330" w14:paraId="20AF8EB8" w14:textId="77777777" w:rsidTr="00E66E48">
        <w:trPr>
          <w:cantSplit/>
        </w:trPr>
        <w:tc>
          <w:tcPr>
            <w:tcW w:w="89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755D8BC5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20C7FB54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1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3019B9C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-,533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FBB7E32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7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6E52BCA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27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0CDC63E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259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13AF48B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58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DC43EEF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23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3CAF0069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481</w:t>
            </w:r>
          </w:p>
        </w:tc>
      </w:tr>
      <w:tr w:rsidR="002D2330" w:rsidRPr="002D2330" w14:paraId="4731499A" w14:textId="77777777" w:rsidTr="00E66E48">
        <w:trPr>
          <w:cantSplit/>
        </w:trPr>
        <w:tc>
          <w:tcPr>
            <w:tcW w:w="89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0A02E2C4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2BC23C57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1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591A5DA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-,36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F948AA4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61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0978561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35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FE49EE0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55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0AFB98A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69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06DA586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20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5973B69B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2,307</w:t>
            </w:r>
          </w:p>
        </w:tc>
      </w:tr>
      <w:tr w:rsidR="002D2330" w:rsidRPr="002D2330" w14:paraId="20C2C159" w14:textId="77777777" w:rsidTr="00E66E48">
        <w:trPr>
          <w:cantSplit/>
        </w:trPr>
        <w:tc>
          <w:tcPr>
            <w:tcW w:w="89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8E164FF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09EC727E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1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EF0F5CF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-,264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D12DC38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3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79717E7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37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A7CBE4D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54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E9D7174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76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916550C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32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38C96209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790</w:t>
            </w:r>
          </w:p>
        </w:tc>
      </w:tr>
      <w:tr w:rsidR="002D2330" w:rsidRPr="002D2330" w14:paraId="089B641F" w14:textId="77777777" w:rsidTr="00E66E48">
        <w:trPr>
          <w:cantSplit/>
        </w:trPr>
        <w:tc>
          <w:tcPr>
            <w:tcW w:w="89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6A803125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52EA5306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1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27FED51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12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0BFF1A1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55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EA55F9E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0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9520EBB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982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C0BD69B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01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D34B466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34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49F9A0D2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2,998</w:t>
            </w:r>
          </w:p>
        </w:tc>
      </w:tr>
      <w:tr w:rsidR="002D2330" w:rsidRPr="002D2330" w14:paraId="1816D31E" w14:textId="77777777" w:rsidTr="00E66E48">
        <w:trPr>
          <w:cantSplit/>
        </w:trPr>
        <w:tc>
          <w:tcPr>
            <w:tcW w:w="89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C5CA5D8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19532C3C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1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6D4A854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554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74A70A3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09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DCFFA0E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25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EB8A095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613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BF5687F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74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0B6870F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20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556829C2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4,946</w:t>
            </w:r>
          </w:p>
        </w:tc>
      </w:tr>
      <w:tr w:rsidR="002D2330" w:rsidRPr="002D2330" w14:paraId="3D579CB9" w14:textId="77777777" w:rsidTr="00E66E48">
        <w:trPr>
          <w:cantSplit/>
        </w:trPr>
        <w:tc>
          <w:tcPr>
            <w:tcW w:w="89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EADDEFF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2F509FD9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1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3111F0C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359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2E0F9B0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04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BD77EC0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68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5264CDD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19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95FA534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3,89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55167CD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9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F07E7E3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30,374</w:t>
            </w:r>
          </w:p>
        </w:tc>
      </w:tr>
      <w:tr w:rsidR="002D2330" w:rsidRPr="002D2330" w14:paraId="0C4AA795" w14:textId="77777777" w:rsidTr="00E66E48">
        <w:trPr>
          <w:cantSplit/>
        </w:trPr>
        <w:tc>
          <w:tcPr>
            <w:tcW w:w="89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652433F4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38EA142C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1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714B17B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-,39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FE978D3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6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ACD18E1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73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94074F6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392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8D3D9B6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67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253D483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27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450C84AD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665</w:t>
            </w:r>
          </w:p>
        </w:tc>
      </w:tr>
      <w:tr w:rsidR="002D2330" w:rsidRPr="002D2330" w14:paraId="72D94475" w14:textId="77777777" w:rsidTr="00E66E48">
        <w:trPr>
          <w:cantSplit/>
        </w:trPr>
        <w:tc>
          <w:tcPr>
            <w:tcW w:w="89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270BC497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098196F2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1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B887D55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30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E3D014A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07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56764CD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47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A92DC0C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224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F108E74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3,67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935C6AB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5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F134F63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29,860</w:t>
            </w:r>
          </w:p>
        </w:tc>
      </w:tr>
      <w:tr w:rsidR="002D2330" w:rsidRPr="002D2330" w14:paraId="510771A3" w14:textId="77777777" w:rsidTr="00E66E48">
        <w:trPr>
          <w:cantSplit/>
        </w:trPr>
        <w:tc>
          <w:tcPr>
            <w:tcW w:w="89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14241EE3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48C1B0F9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1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9AF1760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-,286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D208C53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0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4B42CCF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51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F27E72D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7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8DC8B5B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75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FDAEC03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34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1C9D13A5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647</w:t>
            </w:r>
          </w:p>
        </w:tc>
      </w:tr>
      <w:tr w:rsidR="002D2330" w:rsidRPr="002D2330" w14:paraId="58B4744C" w14:textId="77777777" w:rsidTr="00E66E48">
        <w:trPr>
          <w:cantSplit/>
        </w:trPr>
        <w:tc>
          <w:tcPr>
            <w:tcW w:w="89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259F6C1C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7003253E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2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3B8A8C5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-1,123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E2F611D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36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AAD5D52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9,24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7E1C6B8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02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B912F98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32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BDBE79D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15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E511C39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671</w:t>
            </w:r>
          </w:p>
        </w:tc>
      </w:tr>
      <w:tr w:rsidR="002D2330" w:rsidRPr="002D2330" w14:paraId="13E46815" w14:textId="77777777" w:rsidTr="00E66E48">
        <w:trPr>
          <w:cantSplit/>
        </w:trPr>
        <w:tc>
          <w:tcPr>
            <w:tcW w:w="89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1DDE6D4A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79137603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2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AA351E3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-,254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6897AF5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72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33EEED5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12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05D3572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726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2D84EF9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77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F5A8A42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18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7F770414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3,215</w:t>
            </w:r>
          </w:p>
        </w:tc>
      </w:tr>
      <w:tr w:rsidR="002D2330" w:rsidRPr="002D2330" w14:paraId="1390829A" w14:textId="77777777" w:rsidTr="00E66E48">
        <w:trPr>
          <w:cantSplit/>
        </w:trPr>
        <w:tc>
          <w:tcPr>
            <w:tcW w:w="89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C79A800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222ECE96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2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8B80803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09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7184BC8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13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A2018B1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12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C5FFA66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72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915C217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50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2C3DE8C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16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1F3D73CF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4,040</w:t>
            </w:r>
          </w:p>
        </w:tc>
      </w:tr>
      <w:tr w:rsidR="002D2330" w:rsidRPr="002D2330" w14:paraId="7DB65EBC" w14:textId="77777777" w:rsidTr="00E66E48">
        <w:trPr>
          <w:cantSplit/>
        </w:trPr>
        <w:tc>
          <w:tcPr>
            <w:tcW w:w="89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29EEFC7A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5058A671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2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3F619E2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203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34BF554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14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40F65AA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3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DBC15E7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859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3A13561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22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A89AAD2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13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4E6B194C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1,507</w:t>
            </w:r>
          </w:p>
        </w:tc>
      </w:tr>
      <w:tr w:rsidR="002D2330" w:rsidRPr="002D2330" w14:paraId="5021E98A" w14:textId="77777777" w:rsidTr="00E66E48">
        <w:trPr>
          <w:cantSplit/>
        </w:trPr>
        <w:tc>
          <w:tcPr>
            <w:tcW w:w="89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585D423D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0CC30664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2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0D8D0D8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-,982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8D0AFE3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58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8F83A88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2,85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5EA4D8B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9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8ADBB0B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37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BED5E0C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12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5C3DF662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171</w:t>
            </w:r>
          </w:p>
        </w:tc>
      </w:tr>
      <w:tr w:rsidR="002D2330" w:rsidRPr="002D2330" w14:paraId="64F1375B" w14:textId="77777777" w:rsidTr="00E66E48">
        <w:trPr>
          <w:cantSplit/>
        </w:trPr>
        <w:tc>
          <w:tcPr>
            <w:tcW w:w="89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009281A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3A544689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2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E22CE7C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-,616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8584749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83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DB385FF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55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B28769B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58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A5AF285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54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E16CCD5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10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BBCCC2B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2,752</w:t>
            </w:r>
          </w:p>
        </w:tc>
      </w:tr>
      <w:tr w:rsidR="002D2330" w:rsidRPr="002D2330" w14:paraId="2A9288F1" w14:textId="77777777" w:rsidTr="00E66E48">
        <w:trPr>
          <w:cantSplit/>
        </w:trPr>
        <w:tc>
          <w:tcPr>
            <w:tcW w:w="89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14E57E92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433558B7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2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0994EBA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733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46E2523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57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0939B63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62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9BCFF7A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202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2A1D557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2,08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5826BA2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67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3767F799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6,415</w:t>
            </w:r>
          </w:p>
        </w:tc>
      </w:tr>
      <w:tr w:rsidR="002D2330" w:rsidRPr="002D2330" w14:paraId="5B1A8CAB" w14:textId="77777777" w:rsidTr="00E66E48">
        <w:trPr>
          <w:cantSplit/>
        </w:trPr>
        <w:tc>
          <w:tcPr>
            <w:tcW w:w="89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529C4FA7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51A8AC28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2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EE16959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316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8936DF9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4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AEEBFDA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51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442D23C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7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287F894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37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55802C3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57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1C6EA0C6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3,261</w:t>
            </w:r>
          </w:p>
        </w:tc>
      </w:tr>
      <w:tr w:rsidR="002D2330" w:rsidRPr="002D2330" w14:paraId="79B1CE94" w14:textId="77777777" w:rsidTr="00E66E48">
        <w:trPr>
          <w:cantSplit/>
        </w:trPr>
        <w:tc>
          <w:tcPr>
            <w:tcW w:w="89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24935390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42F9942D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2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BB66C85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-,152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06E12EB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63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9D88ABA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5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34ED4BE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81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2444854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85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097870C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24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6024AA9A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2,976</w:t>
            </w:r>
          </w:p>
        </w:tc>
      </w:tr>
      <w:tr w:rsidR="002D2330" w:rsidRPr="002D2330" w14:paraId="0684FAC1" w14:textId="77777777" w:rsidTr="00E66E48">
        <w:trPr>
          <w:cantSplit/>
        </w:trPr>
        <w:tc>
          <w:tcPr>
            <w:tcW w:w="89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54EEE8A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3021F7D4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2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22D55BC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-,75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03EDF58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71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70B08D6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11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D5ED9BB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29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AD38233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7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F3698E5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11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1C947624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900</w:t>
            </w:r>
          </w:p>
        </w:tc>
      </w:tr>
      <w:tr w:rsidR="002D2330" w:rsidRPr="002D2330" w14:paraId="0126F068" w14:textId="77777777" w:rsidTr="00E66E48">
        <w:trPr>
          <w:cantSplit/>
        </w:trPr>
        <w:tc>
          <w:tcPr>
            <w:tcW w:w="89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6947004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779A223D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3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F2087BA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-1,41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E03D74A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56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467214E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6,25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37564A3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12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9A276A3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24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8AE389B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8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4EBE9A01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737</w:t>
            </w:r>
          </w:p>
        </w:tc>
      </w:tr>
      <w:tr w:rsidR="002D2330" w:rsidRPr="002D2330" w14:paraId="7E8A9FA8" w14:textId="77777777" w:rsidTr="00E66E48">
        <w:trPr>
          <w:cantSplit/>
        </w:trPr>
        <w:tc>
          <w:tcPr>
            <w:tcW w:w="89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DE189AA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606B2E53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3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ADD1D38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-,20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FB69282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0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A1F62A9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25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118DAA4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613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188991F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81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0672869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36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1085F813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804</w:t>
            </w:r>
          </w:p>
        </w:tc>
      </w:tr>
      <w:tr w:rsidR="002D2330" w:rsidRPr="002D2330" w14:paraId="29074723" w14:textId="77777777" w:rsidTr="00E66E48">
        <w:trPr>
          <w:cantSplit/>
        </w:trPr>
        <w:tc>
          <w:tcPr>
            <w:tcW w:w="89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271BE56D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743D5A24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3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0B80538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642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EAD3625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57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6030C93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22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E0622CB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268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C7192D9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90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C1B6526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61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7204463B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5,917</w:t>
            </w:r>
          </w:p>
        </w:tc>
      </w:tr>
      <w:tr w:rsidR="002D2330" w:rsidRPr="002D2330" w14:paraId="295F544B" w14:textId="77777777" w:rsidTr="00E66E48">
        <w:trPr>
          <w:cantSplit/>
        </w:trPr>
        <w:tc>
          <w:tcPr>
            <w:tcW w:w="89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1740CD61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2C13B68A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3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B4E9DBC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22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205E15A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16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6A33268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3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DD18B2A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846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AD47365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25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35BB8D2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12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70CDFC92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2,351</w:t>
            </w:r>
          </w:p>
        </w:tc>
      </w:tr>
      <w:tr w:rsidR="002D2330" w:rsidRPr="002D2330" w14:paraId="6235C52C" w14:textId="77777777" w:rsidTr="00E66E48">
        <w:trPr>
          <w:cantSplit/>
        </w:trPr>
        <w:tc>
          <w:tcPr>
            <w:tcW w:w="89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9318069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0B181AB5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3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6C54E12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87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A50EAD8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9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D4E464C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3,15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EEBA5AD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76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13FD669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2,38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9113796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91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48E4D3D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6,240</w:t>
            </w:r>
          </w:p>
        </w:tc>
      </w:tr>
      <w:tr w:rsidR="002D2330" w:rsidRPr="002D2330" w14:paraId="42A4EA91" w14:textId="77777777" w:rsidTr="00E66E48">
        <w:trPr>
          <w:cantSplit/>
        </w:trPr>
        <w:tc>
          <w:tcPr>
            <w:tcW w:w="89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3DA02AC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1DA56A96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3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DF6B7C2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-,116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CF48151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90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B11D35F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1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5E6C046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898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06B1252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89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6AACC46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15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716B7643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5,209</w:t>
            </w:r>
          </w:p>
        </w:tc>
      </w:tr>
      <w:tr w:rsidR="002D2330" w:rsidRPr="002D2330" w14:paraId="1B4D7056" w14:textId="77777777" w:rsidTr="00E66E48">
        <w:trPr>
          <w:cantSplit/>
        </w:trPr>
        <w:tc>
          <w:tcPr>
            <w:tcW w:w="89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BC78AD3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4125ABCD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3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D3CA792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-2,266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AF56C8B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74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4520EE7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9,31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B1277E1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02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E8DC2EA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10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F7B4C1F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2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7824152E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44</w:t>
            </w:r>
          </w:p>
        </w:tc>
      </w:tr>
      <w:tr w:rsidR="002D2330" w:rsidRPr="002D2330" w14:paraId="3C14C353" w14:textId="77777777" w:rsidTr="00E66E48">
        <w:trPr>
          <w:cantSplit/>
        </w:trPr>
        <w:tc>
          <w:tcPr>
            <w:tcW w:w="89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04DB5901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6DF232F5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3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F99D8A9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-,592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C19CEBE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51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51D38E6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34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D1C9C49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246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DA44FFE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55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39DBB4F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20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65279F3D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505</w:t>
            </w:r>
          </w:p>
        </w:tc>
      </w:tr>
      <w:tr w:rsidR="002D2330" w:rsidRPr="002D2330" w14:paraId="12321266" w14:textId="77777777" w:rsidTr="00E66E48">
        <w:trPr>
          <w:cantSplit/>
        </w:trPr>
        <w:tc>
          <w:tcPr>
            <w:tcW w:w="89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03960AAB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2E23E87C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3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29AB6E3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-,01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466F422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83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CB0BC1B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00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32D261D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984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61BD2E5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98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476630C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19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3CC2A49E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5,035</w:t>
            </w:r>
          </w:p>
        </w:tc>
      </w:tr>
      <w:tr w:rsidR="002D2330" w:rsidRPr="002D2330" w14:paraId="18985722" w14:textId="77777777" w:rsidTr="00E66E48">
        <w:trPr>
          <w:cantSplit/>
        </w:trPr>
        <w:tc>
          <w:tcPr>
            <w:tcW w:w="89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25F89418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4C5629AB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3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08973DE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8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42ED0F5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60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3132185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64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FF9AEFA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2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8BA877C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62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6EC71A5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9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77D0995C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5,325</w:t>
            </w:r>
          </w:p>
        </w:tc>
      </w:tr>
      <w:tr w:rsidR="002D2330" w:rsidRPr="002D2330" w14:paraId="77C10252" w14:textId="77777777" w:rsidTr="00E66E48">
        <w:trPr>
          <w:cantSplit/>
        </w:trPr>
        <w:tc>
          <w:tcPr>
            <w:tcW w:w="89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27537ECE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49347B4E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4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D6B2A56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22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3441EA1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07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757C3DB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29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D017955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25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C98845F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3,38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21B3032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41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68148F0E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27,642</w:t>
            </w:r>
          </w:p>
        </w:tc>
      </w:tr>
      <w:tr w:rsidR="002D2330" w:rsidRPr="002D2330" w14:paraId="7FE7456A" w14:textId="77777777" w:rsidTr="00E66E48">
        <w:trPr>
          <w:cantSplit/>
        </w:trPr>
        <w:tc>
          <w:tcPr>
            <w:tcW w:w="89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2830CC2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14:paraId="388D49D1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Physician 4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F559A83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-,523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2156749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38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A28313C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82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2F5C334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176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94E9E32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59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817CB31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,27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3DAE747" w14:textId="77777777" w:rsidR="002C7DC6" w:rsidRPr="002D2330" w:rsidRDefault="002C7DC6" w:rsidP="002C7DC6">
            <w:pPr>
              <w:rPr>
                <w:rFonts w:ascii="Palatino Linotype" w:hAnsi="Palatino Linotype"/>
                <w:sz w:val="20"/>
                <w:szCs w:val="20"/>
              </w:rPr>
            </w:pPr>
            <w:r w:rsidRPr="002D2330">
              <w:rPr>
                <w:rFonts w:ascii="Palatino Linotype" w:hAnsi="Palatino Linotype"/>
                <w:sz w:val="20"/>
                <w:szCs w:val="20"/>
              </w:rPr>
              <w:t>1,265</w:t>
            </w:r>
          </w:p>
        </w:tc>
      </w:tr>
    </w:tbl>
    <w:p w14:paraId="665EDD4E" w14:textId="77777777" w:rsidR="0008195B" w:rsidRPr="002D2330" w:rsidRDefault="0008195B" w:rsidP="0008195B">
      <w:pPr>
        <w:spacing w:after="0" w:line="240" w:lineRule="auto"/>
        <w:ind w:left="851" w:right="283"/>
        <w:rPr>
          <w:rFonts w:ascii="Palatino Linotype" w:eastAsia="SimSun" w:hAnsi="Palatino Linotype" w:cs="Times New Roman"/>
          <w:b/>
          <w:bCs/>
          <w:lang w:val="en-US" w:eastAsia="zh-CN"/>
        </w:rPr>
      </w:pPr>
      <w:r w:rsidRPr="002D2330">
        <w:rPr>
          <w:rFonts w:ascii="Palatino Linotype" w:eastAsia="SimSun" w:hAnsi="Palatino Linotype" w:cs="Times New Roman"/>
          <w:i/>
          <w:iCs/>
          <w:sz w:val="20"/>
          <w:szCs w:val="20"/>
          <w:lang w:val="en-US" w:eastAsia="zh-CN"/>
        </w:rPr>
        <w:t>B: Logistic regression coefficient; SE: Standard error; OR: Odds ratio; CI: confidence interval</w:t>
      </w:r>
    </w:p>
    <w:p w14:paraId="7654B865" w14:textId="77777777" w:rsidR="00A66A3F" w:rsidRPr="002D2330" w:rsidRDefault="00A66A3F"/>
    <w:sectPr w:rsidR="00A66A3F" w:rsidRPr="002D2330" w:rsidSect="002D2330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FAE8B7" w14:textId="77777777" w:rsidR="00000000" w:rsidRDefault="002D2330">
      <w:pPr>
        <w:spacing w:after="0" w:line="240" w:lineRule="auto"/>
      </w:pPr>
      <w:r>
        <w:separator/>
      </w:r>
    </w:p>
  </w:endnote>
  <w:endnote w:type="continuationSeparator" w:id="0">
    <w:p w14:paraId="59EF0CA3" w14:textId="77777777" w:rsidR="00000000" w:rsidRDefault="002D23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FA8839" w14:textId="77777777" w:rsidR="00000000" w:rsidRDefault="002D2330">
      <w:pPr>
        <w:spacing w:after="0" w:line="240" w:lineRule="auto"/>
      </w:pPr>
      <w:r>
        <w:separator/>
      </w:r>
    </w:p>
  </w:footnote>
  <w:footnote w:type="continuationSeparator" w:id="0">
    <w:p w14:paraId="05D8306C" w14:textId="77777777" w:rsidR="00000000" w:rsidRDefault="002D23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2152438"/>
      <w:docPartObj>
        <w:docPartGallery w:val="Page Numbers (Top of Page)"/>
        <w:docPartUnique/>
      </w:docPartObj>
    </w:sdtPr>
    <w:sdtEndPr/>
    <w:sdtContent>
      <w:p w14:paraId="605CE575" w14:textId="77777777" w:rsidR="00025D75" w:rsidRDefault="002D2330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14:paraId="66DB9776" w14:textId="77777777" w:rsidR="00025D75" w:rsidRDefault="00025D7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EE2DF9"/>
    <w:multiLevelType w:val="hybridMultilevel"/>
    <w:tmpl w:val="BC7A1168"/>
    <w:lvl w:ilvl="0" w:tplc="332C9A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12F9E8">
      <w:start w:val="1"/>
      <w:numFmt w:val="lowerLetter"/>
      <w:lvlText w:val="%2."/>
      <w:lvlJc w:val="left"/>
      <w:pPr>
        <w:ind w:left="1440" w:hanging="360"/>
      </w:pPr>
    </w:lvl>
    <w:lvl w:ilvl="2" w:tplc="F6BE7804">
      <w:start w:val="1"/>
      <w:numFmt w:val="lowerRoman"/>
      <w:lvlText w:val="%3."/>
      <w:lvlJc w:val="right"/>
      <w:pPr>
        <w:ind w:left="2160" w:hanging="180"/>
      </w:pPr>
    </w:lvl>
    <w:lvl w:ilvl="3" w:tplc="A03E020E">
      <w:start w:val="1"/>
      <w:numFmt w:val="decimal"/>
      <w:lvlText w:val="%4."/>
      <w:lvlJc w:val="left"/>
      <w:pPr>
        <w:ind w:left="2880" w:hanging="360"/>
      </w:pPr>
    </w:lvl>
    <w:lvl w:ilvl="4" w:tplc="10CA7F96">
      <w:start w:val="1"/>
      <w:numFmt w:val="lowerLetter"/>
      <w:lvlText w:val="%5."/>
      <w:lvlJc w:val="left"/>
      <w:pPr>
        <w:ind w:left="3600" w:hanging="360"/>
      </w:pPr>
    </w:lvl>
    <w:lvl w:ilvl="5" w:tplc="371EE06A">
      <w:start w:val="1"/>
      <w:numFmt w:val="lowerRoman"/>
      <w:lvlText w:val="%6."/>
      <w:lvlJc w:val="right"/>
      <w:pPr>
        <w:ind w:left="4320" w:hanging="180"/>
      </w:pPr>
    </w:lvl>
    <w:lvl w:ilvl="6" w:tplc="E2A0B28E">
      <w:start w:val="1"/>
      <w:numFmt w:val="decimal"/>
      <w:lvlText w:val="%7."/>
      <w:lvlJc w:val="left"/>
      <w:pPr>
        <w:ind w:left="5040" w:hanging="360"/>
      </w:pPr>
    </w:lvl>
    <w:lvl w:ilvl="7" w:tplc="61F8F264">
      <w:start w:val="1"/>
      <w:numFmt w:val="lowerLetter"/>
      <w:lvlText w:val="%8."/>
      <w:lvlJc w:val="left"/>
      <w:pPr>
        <w:ind w:left="5760" w:hanging="360"/>
      </w:pPr>
    </w:lvl>
    <w:lvl w:ilvl="8" w:tplc="6AC69D4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1515EF"/>
    <w:multiLevelType w:val="hybridMultilevel"/>
    <w:tmpl w:val="E208F078"/>
    <w:lvl w:ilvl="0" w:tplc="9CAE41D4">
      <w:start w:val="2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95B"/>
    <w:rsid w:val="00025D75"/>
    <w:rsid w:val="0006075C"/>
    <w:rsid w:val="0008195B"/>
    <w:rsid w:val="002C7DC6"/>
    <w:rsid w:val="002D2330"/>
    <w:rsid w:val="00784178"/>
    <w:rsid w:val="007C49A0"/>
    <w:rsid w:val="008D7BFB"/>
    <w:rsid w:val="00A66A3F"/>
    <w:rsid w:val="00C10303"/>
    <w:rsid w:val="00D32564"/>
    <w:rsid w:val="00E66E48"/>
    <w:rsid w:val="00EC52F5"/>
    <w:rsid w:val="00F35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4EDA3"/>
  <w15:chartTrackingRefBased/>
  <w15:docId w15:val="{EA7B223E-AD69-44B8-8BB8-9CFCEEF82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195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19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19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19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19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19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19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19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19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19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19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19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19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19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19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19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19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19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19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19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19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19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19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19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19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19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19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19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19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195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819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8195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195B"/>
    <w:rPr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08195B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Zchn"/>
    <w:rsid w:val="0008195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08195B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Zchn"/>
    <w:rsid w:val="0008195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08195B"/>
    <w:rPr>
      <w:rFonts w:ascii="Calibri" w:hAnsi="Calibri" w:cs="Calibri"/>
      <w:noProof/>
      <w:kern w:val="0"/>
      <w:lang w:val="en-US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08195B"/>
    <w:pPr>
      <w:spacing w:after="0" w:line="240" w:lineRule="auto"/>
    </w:pPr>
    <w:rPr>
      <w:rFonts w:ascii="Calibri" w:hAnsi="Calibri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08195B"/>
    <w:rPr>
      <w:rFonts w:ascii="Calibri" w:hAnsi="Calibri"/>
      <w:kern w:val="0"/>
      <w:szCs w:val="21"/>
      <w:lang w:val="en-AU"/>
      <w14:ligatures w14:val="none"/>
    </w:rPr>
  </w:style>
  <w:style w:type="character" w:styleId="Hyperlink">
    <w:name w:val="Hyperlink"/>
    <w:basedOn w:val="DefaultParagraphFont"/>
    <w:uiPriority w:val="99"/>
    <w:unhideWhenUsed/>
    <w:rsid w:val="0008195B"/>
    <w:rPr>
      <w:color w:val="467886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08195B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08195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819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195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819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195B"/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195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95B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195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195B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08195B"/>
    <w:pPr>
      <w:spacing w:after="0" w:line="240" w:lineRule="auto"/>
    </w:pPr>
    <w:rPr>
      <w:kern w:val="0"/>
      <w14:ligatures w14:val="none"/>
    </w:rPr>
  </w:style>
  <w:style w:type="character" w:customStyle="1" w:styleId="NichtaufgelsteErwhnung2">
    <w:name w:val="Nicht aufgelöste Erwähnung2"/>
    <w:basedOn w:val="DefaultParagraphFont"/>
    <w:uiPriority w:val="99"/>
    <w:rsid w:val="0008195B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08195B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08195B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0819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14</Words>
  <Characters>5214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Mayer</dc:creator>
  <cp:keywords/>
  <dc:description/>
  <cp:lastModifiedBy>Rajesh  Kolanjiappan</cp:lastModifiedBy>
  <cp:revision>3</cp:revision>
  <dcterms:created xsi:type="dcterms:W3CDTF">2024-11-18T16:53:00Z</dcterms:created>
  <dcterms:modified xsi:type="dcterms:W3CDTF">2024-11-28T09:34:00Z</dcterms:modified>
</cp:coreProperties>
</file>